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1A72C" w14:textId="20C03CD0" w:rsidR="00F27BB8" w:rsidRDefault="008371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656B4">
        <w:rPr>
          <w:rFonts w:ascii="Times New Roman" w:hAnsi="Times New Roman" w:cs="Times New Roman"/>
          <w:sz w:val="24"/>
          <w:szCs w:val="24"/>
        </w:rPr>
        <w:t>upplementary</w:t>
      </w:r>
      <w:r w:rsidR="005A7697">
        <w:rPr>
          <w:rFonts w:ascii="Times New Roman" w:hAnsi="Times New Roman" w:cs="Times New Roman"/>
          <w:sz w:val="24"/>
          <w:szCs w:val="24"/>
        </w:rPr>
        <w:t xml:space="preserve"> Table</w:t>
      </w:r>
      <w:r w:rsidR="001656B4">
        <w:rPr>
          <w:rFonts w:ascii="Times New Roman" w:hAnsi="Times New Roman" w:cs="Times New Roman"/>
          <w:sz w:val="24"/>
          <w:szCs w:val="24"/>
        </w:rPr>
        <w:t xml:space="preserve"> File 4</w:t>
      </w:r>
      <w:r w:rsidR="005A7697">
        <w:rPr>
          <w:rFonts w:ascii="Times New Roman" w:hAnsi="Times New Roman" w:cs="Times New Roman"/>
          <w:sz w:val="24"/>
          <w:szCs w:val="24"/>
        </w:rPr>
        <w:t xml:space="preserve">. </w:t>
      </w:r>
      <w:r w:rsidR="00F27BB8">
        <w:rPr>
          <w:rFonts w:ascii="Times New Roman" w:hAnsi="Times New Roman" w:cs="Times New Roman"/>
          <w:sz w:val="24"/>
          <w:szCs w:val="24"/>
        </w:rPr>
        <w:t>Complete case analyses of offspring health outcomes by mode of birth.</w:t>
      </w:r>
    </w:p>
    <w:p w14:paraId="0F6B17A7" w14:textId="5E35D6FC" w:rsidR="00C22111" w:rsidRPr="005A7697" w:rsidRDefault="00F27B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4A Table. </w:t>
      </w:r>
      <w:r w:rsidR="00C2211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mplete case analysis of offspring health outcomes com</w:t>
      </w:r>
      <w:r w:rsidR="000E5CC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aring planned repeat </w:t>
      </w:r>
      <w:r w:rsidR="005A76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S</w:t>
      </w:r>
      <w:r w:rsidR="000E5CC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</w:t>
      </w:r>
      <w:r w:rsidR="005A76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unscheduled</w:t>
      </w:r>
      <w:r w:rsidR="00442D2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peat </w:t>
      </w:r>
      <w:r w:rsidR="005A76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S</w:t>
      </w:r>
      <w:r w:rsidR="00442D2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0E5CC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ith </w:t>
      </w:r>
      <w:r w:rsidR="005A76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BA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5"/>
        <w:gridCol w:w="2082"/>
        <w:gridCol w:w="1055"/>
        <w:gridCol w:w="2082"/>
        <w:gridCol w:w="1260"/>
        <w:gridCol w:w="2557"/>
        <w:gridCol w:w="2128"/>
        <w:gridCol w:w="2287"/>
        <w:gridCol w:w="1288"/>
        <w:gridCol w:w="2557"/>
        <w:gridCol w:w="2758"/>
      </w:tblGrid>
      <w:tr w:rsidR="00ED05E7" w:rsidRPr="00ED05E7" w14:paraId="2CBCAB0D" w14:textId="77777777" w:rsidTr="00334A21">
        <w:trPr>
          <w:trHeight w:val="560"/>
        </w:trPr>
        <w:tc>
          <w:tcPr>
            <w:tcW w:w="608" w:type="pct"/>
            <w:vMerge w:val="restart"/>
          </w:tcPr>
          <w:p w14:paraId="0AFF20DE" w14:textId="77777777" w:rsidR="000E5CC2" w:rsidRPr="00ED05E7" w:rsidRDefault="000E5CC2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687" w:type="pct"/>
            <w:gridSpan w:val="2"/>
          </w:tcPr>
          <w:p w14:paraId="6FEFCA0F" w14:textId="425A090A" w:rsidR="000E5CC2" w:rsidRPr="00ED05E7" w:rsidRDefault="000E5CC2" w:rsidP="005542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VBAC delivered offspring</w:t>
            </w:r>
            <w:r w:rsidR="005542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(reference category)</w:t>
            </w:r>
          </w:p>
        </w:tc>
        <w:tc>
          <w:tcPr>
            <w:tcW w:w="732" w:type="pct"/>
            <w:gridSpan w:val="2"/>
          </w:tcPr>
          <w:p w14:paraId="7170914A" w14:textId="063A8794" w:rsidR="000E5CC2" w:rsidRPr="00ED05E7" w:rsidRDefault="00222971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cheduled</w:t>
            </w:r>
            <w:r w:rsidR="000E5CC2"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eat CS delivered offspring</w:t>
            </w:r>
          </w:p>
        </w:tc>
        <w:tc>
          <w:tcPr>
            <w:tcW w:w="560" w:type="pct"/>
          </w:tcPr>
          <w:p w14:paraId="0CA40ADE" w14:textId="7DCC79CC" w:rsidR="000E5CC2" w:rsidRPr="00ED05E7" w:rsidRDefault="000E5CC2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6" w:type="pct"/>
          </w:tcPr>
          <w:p w14:paraId="675A4C81" w14:textId="77777777" w:rsidR="000E5CC2" w:rsidRPr="00ED05E7" w:rsidRDefault="000E5CC2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789CA83B" w14:textId="7443C7F1" w:rsidR="000E5CC2" w:rsidRPr="00ED05E7" w:rsidRDefault="000E5CC2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ned repeat CS delivered offspring </w:t>
            </w:r>
          </w:p>
        </w:tc>
        <w:tc>
          <w:tcPr>
            <w:tcW w:w="560" w:type="pct"/>
          </w:tcPr>
          <w:p w14:paraId="621A8C91" w14:textId="4AF7D9B5" w:rsidR="000E5CC2" w:rsidRPr="00ED05E7" w:rsidRDefault="000E5CC2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4" w:type="pct"/>
          </w:tcPr>
          <w:p w14:paraId="2F8F6FB1" w14:textId="79584910" w:rsidR="000E5CC2" w:rsidRPr="00ED05E7" w:rsidRDefault="000E5CC2" w:rsidP="000E5C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536B" w:rsidRPr="00ED05E7" w14:paraId="2430DBE7" w14:textId="77777777" w:rsidTr="00334A21">
        <w:trPr>
          <w:trHeight w:val="412"/>
        </w:trPr>
        <w:tc>
          <w:tcPr>
            <w:tcW w:w="608" w:type="pct"/>
            <w:vMerge/>
          </w:tcPr>
          <w:p w14:paraId="5CFACBB7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7B733711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09A41A5" w14:textId="6C28FCB2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07B7F64" w14:textId="46970250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n outcome events/ total N</w:t>
            </w:r>
          </w:p>
        </w:tc>
        <w:tc>
          <w:tcPr>
            <w:tcW w:w="276" w:type="pct"/>
          </w:tcPr>
          <w:p w14:paraId="7CD3115E" w14:textId="2A40878A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60" w:type="pct"/>
          </w:tcPr>
          <w:p w14:paraId="4F3AC756" w14:textId="71ED9682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Unadjusted risk of outcome</w:t>
            </w:r>
          </w:p>
        </w:tc>
        <w:tc>
          <w:tcPr>
            <w:tcW w:w="466" w:type="pct"/>
          </w:tcPr>
          <w:p w14:paraId="427A185F" w14:textId="42B3ED71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Adjusted risk of outcome</w:t>
            </w:r>
          </w:p>
        </w:tc>
        <w:tc>
          <w:tcPr>
            <w:tcW w:w="501" w:type="pct"/>
          </w:tcPr>
          <w:p w14:paraId="1C661BF3" w14:textId="0E35D6B2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n outcome events/ total N</w:t>
            </w:r>
          </w:p>
        </w:tc>
        <w:tc>
          <w:tcPr>
            <w:tcW w:w="282" w:type="pct"/>
          </w:tcPr>
          <w:p w14:paraId="144B0568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60" w:type="pct"/>
          </w:tcPr>
          <w:p w14:paraId="30C0B615" w14:textId="41E91852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Unadjusted risk of outcome</w:t>
            </w:r>
          </w:p>
        </w:tc>
        <w:tc>
          <w:tcPr>
            <w:tcW w:w="604" w:type="pct"/>
          </w:tcPr>
          <w:p w14:paraId="6C1607A9" w14:textId="2656D7F5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Adjusted risk of outcome</w:t>
            </w:r>
          </w:p>
        </w:tc>
      </w:tr>
      <w:tr w:rsidR="00CE7A01" w:rsidRPr="00ED05E7" w14:paraId="168663A0" w14:textId="77777777" w:rsidTr="00334A21">
        <w:trPr>
          <w:trHeight w:val="694"/>
        </w:trPr>
        <w:tc>
          <w:tcPr>
            <w:tcW w:w="608" w:type="pct"/>
          </w:tcPr>
          <w:p w14:paraId="0ED94C7C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Obesity aged five years</w:t>
            </w:r>
          </w:p>
        </w:tc>
        <w:tc>
          <w:tcPr>
            <w:tcW w:w="456" w:type="pct"/>
          </w:tcPr>
          <w:p w14:paraId="4157E9B1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69/923 </w:t>
            </w:r>
          </w:p>
        </w:tc>
        <w:tc>
          <w:tcPr>
            <w:tcW w:w="231" w:type="pct"/>
          </w:tcPr>
          <w:p w14:paraId="64AD116D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56" w:type="pct"/>
          </w:tcPr>
          <w:p w14:paraId="5E82728A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80/767</w:t>
            </w:r>
          </w:p>
        </w:tc>
        <w:tc>
          <w:tcPr>
            <w:tcW w:w="276" w:type="pct"/>
          </w:tcPr>
          <w:p w14:paraId="4D710035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60" w:type="pct"/>
          </w:tcPr>
          <w:p w14:paraId="0321D690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69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1.44 (1.03-2.02)</w:t>
            </w:r>
          </w:p>
        </w:tc>
        <w:tc>
          <w:tcPr>
            <w:tcW w:w="466" w:type="pct"/>
          </w:tcPr>
          <w:p w14:paraId="4430F59B" w14:textId="52500064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77-1.56)</w:t>
            </w:r>
            <w:r w:rsidR="00334A21"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34A21"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†‡</w:t>
            </w:r>
          </w:p>
        </w:tc>
        <w:tc>
          <w:tcPr>
            <w:tcW w:w="501" w:type="pct"/>
          </w:tcPr>
          <w:p w14:paraId="254B03FE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45/1994</w:t>
            </w:r>
          </w:p>
        </w:tc>
        <w:tc>
          <w:tcPr>
            <w:tcW w:w="282" w:type="pct"/>
          </w:tcPr>
          <w:p w14:paraId="49E4F918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560" w:type="pct"/>
          </w:tcPr>
          <w:p w14:paraId="7034F50B" w14:textId="77777777" w:rsidR="00CE7A01" w:rsidRPr="00ED05E7" w:rsidRDefault="00CE7A01" w:rsidP="003232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OR 1.73 (1.31-2.29)</w:t>
            </w:r>
          </w:p>
        </w:tc>
        <w:tc>
          <w:tcPr>
            <w:tcW w:w="604" w:type="pct"/>
          </w:tcPr>
          <w:p w14:paraId="3AA99358" w14:textId="77777777" w:rsidR="00CE7A01" w:rsidRPr="00ED05E7" w:rsidRDefault="00CE7A01" w:rsidP="0032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OR 1.11 (0.82-1.50)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†‡</w:t>
            </w:r>
          </w:p>
        </w:tc>
      </w:tr>
      <w:tr w:rsidR="004D536B" w:rsidRPr="00ED05E7" w14:paraId="2AE8EE4E" w14:textId="77777777" w:rsidTr="00334A21">
        <w:trPr>
          <w:trHeight w:val="704"/>
        </w:trPr>
        <w:tc>
          <w:tcPr>
            <w:tcW w:w="608" w:type="pct"/>
          </w:tcPr>
          <w:p w14:paraId="0170E9FD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Salbutamol inhaler use aged 5 years</w:t>
            </w:r>
          </w:p>
        </w:tc>
        <w:tc>
          <w:tcPr>
            <w:tcW w:w="456" w:type="pct"/>
          </w:tcPr>
          <w:p w14:paraId="41530BC0" w14:textId="0A9F9BCB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57/1862</w:t>
            </w:r>
          </w:p>
        </w:tc>
        <w:tc>
          <w:tcPr>
            <w:tcW w:w="231" w:type="pct"/>
          </w:tcPr>
          <w:p w14:paraId="35362068" w14:textId="2828806E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456" w:type="pct"/>
          </w:tcPr>
          <w:p w14:paraId="7A5B8964" w14:textId="089C6FC2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52/1563</w:t>
            </w:r>
          </w:p>
        </w:tc>
        <w:tc>
          <w:tcPr>
            <w:tcW w:w="276" w:type="pct"/>
          </w:tcPr>
          <w:p w14:paraId="24B2C2CE" w14:textId="747828E9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60" w:type="pct"/>
          </w:tcPr>
          <w:p w14:paraId="575B0CE1" w14:textId="278B1697" w:rsidR="000E5CC2" w:rsidRPr="00ED05E7" w:rsidRDefault="005A7697" w:rsidP="00B46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191EB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B46AB9" w:rsidRPr="00ED05E7">
              <w:rPr>
                <w:rFonts w:ascii="Times New Roman" w:hAnsi="Times New Roman" w:cs="Times New Roman"/>
                <w:sz w:val="20"/>
                <w:szCs w:val="20"/>
              </w:rPr>
              <w:t>3-1.4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466" w:type="pct"/>
          </w:tcPr>
          <w:p w14:paraId="35A4F18F" w14:textId="6DA4BE72" w:rsidR="000E5CC2" w:rsidRPr="00ED05E7" w:rsidRDefault="00334A21" w:rsidP="00B46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191EB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90</w:t>
            </w:r>
            <w:r w:rsidR="00B46AB9" w:rsidRPr="00ED05E7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1" w:type="pct"/>
          </w:tcPr>
          <w:p w14:paraId="63CD43CF" w14:textId="6105C6B5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380/3887</w:t>
            </w:r>
          </w:p>
        </w:tc>
        <w:tc>
          <w:tcPr>
            <w:tcW w:w="282" w:type="pct"/>
          </w:tcPr>
          <w:p w14:paraId="54AF3F2E" w14:textId="5F49E57C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60" w:type="pct"/>
          </w:tcPr>
          <w:p w14:paraId="5C829BCE" w14:textId="55E54ABA" w:rsidR="000E5CC2" w:rsidRPr="00ED05E7" w:rsidRDefault="000E5CC2" w:rsidP="003C3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3C3D82" w:rsidRPr="00ED05E7">
              <w:rPr>
                <w:rFonts w:ascii="Times New Roman" w:hAnsi="Times New Roman" w:cs="Times New Roman"/>
                <w:sz w:val="20"/>
                <w:szCs w:val="20"/>
              </w:rPr>
              <w:t>1.18 (0.97-1.4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604" w:type="pct"/>
          </w:tcPr>
          <w:p w14:paraId="19A004E8" w14:textId="437854AF" w:rsidR="000E5CC2" w:rsidRPr="00ED05E7" w:rsidRDefault="000E5CC2" w:rsidP="003C3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3C3D82" w:rsidRPr="00ED05E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C3D82" w:rsidRPr="00ED05E7">
              <w:rPr>
                <w:rFonts w:ascii="Times New Roman" w:hAnsi="Times New Roman" w:cs="Times New Roman"/>
                <w:sz w:val="20"/>
                <w:szCs w:val="20"/>
              </w:rPr>
              <w:t>90-1.37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†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D536B" w:rsidRPr="00ED05E7" w14:paraId="25878EC3" w14:textId="77777777" w:rsidTr="00334A21">
        <w:trPr>
          <w:trHeight w:val="712"/>
        </w:trPr>
        <w:tc>
          <w:tcPr>
            <w:tcW w:w="608" w:type="pct"/>
          </w:tcPr>
          <w:p w14:paraId="450AFEC0" w14:textId="00D3DB7D" w:rsidR="000E5CC2" w:rsidRPr="00ED05E7" w:rsidRDefault="00754811" w:rsidP="00754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ospital</w:t>
            </w:r>
            <w:r w:rsidR="00A6557F">
              <w:rPr>
                <w:rFonts w:ascii="Times New Roman" w:hAnsi="Times New Roman" w:cs="Times New Roman"/>
                <w:sz w:val="20"/>
                <w:szCs w:val="20"/>
              </w:rPr>
              <w:t>isation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thma</w:t>
            </w:r>
          </w:p>
        </w:tc>
        <w:tc>
          <w:tcPr>
            <w:tcW w:w="456" w:type="pct"/>
          </w:tcPr>
          <w:p w14:paraId="7285972D" w14:textId="34D3D2F4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203/7282 </w:t>
            </w:r>
          </w:p>
        </w:tc>
        <w:tc>
          <w:tcPr>
            <w:tcW w:w="231" w:type="pct"/>
          </w:tcPr>
          <w:p w14:paraId="4A48B5FA" w14:textId="3D50B00F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56" w:type="pct"/>
          </w:tcPr>
          <w:p w14:paraId="7E34F0CB" w14:textId="40C65EC4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55/4944</w:t>
            </w:r>
          </w:p>
        </w:tc>
        <w:tc>
          <w:tcPr>
            <w:tcW w:w="276" w:type="pct"/>
          </w:tcPr>
          <w:p w14:paraId="500696DA" w14:textId="152E633E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60" w:type="pct"/>
          </w:tcPr>
          <w:p w14:paraId="2875E6B9" w14:textId="5F00E8B3" w:rsidR="000E5CC2" w:rsidRPr="00ED05E7" w:rsidRDefault="005A7697" w:rsidP="00B46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91E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B46AB9" w:rsidRPr="00ED05E7">
              <w:rPr>
                <w:rFonts w:ascii="Times New Roman" w:hAnsi="Times New Roman" w:cs="Times New Roman"/>
                <w:sz w:val="20"/>
                <w:szCs w:val="20"/>
              </w:rPr>
              <w:t>4-1.43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40469EAD" w14:textId="642B1937" w:rsidR="000E5CC2" w:rsidRPr="00ED05E7" w:rsidRDefault="00334A21" w:rsidP="00B46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191EB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99</w:t>
            </w:r>
            <w:r w:rsidR="00B46AB9" w:rsidRPr="00ED05E7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1" w:type="pct"/>
          </w:tcPr>
          <w:p w14:paraId="51DBF27A" w14:textId="13D3D2B1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336/10745</w:t>
            </w:r>
          </w:p>
        </w:tc>
        <w:tc>
          <w:tcPr>
            <w:tcW w:w="282" w:type="pct"/>
          </w:tcPr>
          <w:p w14:paraId="7DF20D48" w14:textId="6CFC345B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60" w:type="pct"/>
          </w:tcPr>
          <w:p w14:paraId="08AE1351" w14:textId="24648105" w:rsidR="000E5CC2" w:rsidRPr="00ED05E7" w:rsidRDefault="000E5CC2" w:rsidP="00B066B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HR 1.</w:t>
            </w:r>
            <w:r w:rsidR="00B066B0" w:rsidRPr="00ED05E7">
              <w:rPr>
                <w:rFonts w:ascii="Times New Roman" w:hAnsi="Times New Roman" w:cs="Times New Roman"/>
                <w:sz w:val="20"/>
                <w:szCs w:val="20"/>
              </w:rPr>
              <w:t>17 (0.99-1.40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</w:tcPr>
          <w:p w14:paraId="1927C399" w14:textId="18880515" w:rsidR="000E5CC2" w:rsidRPr="00ED05E7" w:rsidRDefault="000E5CC2" w:rsidP="004D536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HR 1.</w:t>
            </w:r>
            <w:r w:rsidR="004D536B"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536B"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(1.04-1.52</w:t>
            </w:r>
            <w:r w:rsidRPr="00ED05E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†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D536B" w:rsidRPr="00ED05E7" w14:paraId="41A6AE7D" w14:textId="77777777" w:rsidTr="00334A21">
        <w:trPr>
          <w:trHeight w:val="704"/>
        </w:trPr>
        <w:tc>
          <w:tcPr>
            <w:tcW w:w="608" w:type="pct"/>
          </w:tcPr>
          <w:p w14:paraId="79DA8EC9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456" w:type="pct"/>
          </w:tcPr>
          <w:p w14:paraId="6E19B9F8" w14:textId="588B5E0A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2/7282</w:t>
            </w:r>
          </w:p>
        </w:tc>
        <w:tc>
          <w:tcPr>
            <w:tcW w:w="231" w:type="pct"/>
          </w:tcPr>
          <w:p w14:paraId="44E676B4" w14:textId="75A38158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56" w:type="pct"/>
          </w:tcPr>
          <w:p w14:paraId="4BA1DAB3" w14:textId="0D183A2C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7/4944</w:t>
            </w:r>
          </w:p>
        </w:tc>
        <w:tc>
          <w:tcPr>
            <w:tcW w:w="276" w:type="pct"/>
          </w:tcPr>
          <w:p w14:paraId="1B4FEB62" w14:textId="757C705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60" w:type="pct"/>
          </w:tcPr>
          <w:p w14:paraId="3D576534" w14:textId="768E6555" w:rsidR="000E5CC2" w:rsidRPr="00ED05E7" w:rsidRDefault="005A7697" w:rsidP="00B46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8A4DC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41</w:t>
            </w:r>
            <w:r w:rsidR="00B46AB9" w:rsidRPr="00ED05E7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48D8FAA2" w14:textId="52F31F08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1" w:type="pct"/>
          </w:tcPr>
          <w:p w14:paraId="50A4A4A9" w14:textId="3F8ABF48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4/10745</w:t>
            </w:r>
          </w:p>
        </w:tc>
        <w:tc>
          <w:tcPr>
            <w:tcW w:w="282" w:type="pct"/>
          </w:tcPr>
          <w:p w14:paraId="574DDA1C" w14:textId="0DB8E403" w:rsidR="000E5CC2" w:rsidRPr="00ED05E7" w:rsidRDefault="000E5CC2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77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0" w:type="pct"/>
          </w:tcPr>
          <w:p w14:paraId="2514E518" w14:textId="086FF7B1" w:rsidR="000E5CC2" w:rsidRPr="00ED05E7" w:rsidRDefault="000E5CC2" w:rsidP="00FD2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HR 0.</w:t>
            </w:r>
            <w:r w:rsidR="00FD2C5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D2C55">
              <w:rPr>
                <w:rFonts w:ascii="Times New Roman" w:hAnsi="Times New Roman" w:cs="Times New Roman"/>
                <w:sz w:val="20"/>
                <w:szCs w:val="20"/>
              </w:rPr>
              <w:t>10-0.94</w:t>
            </w: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</w:tcPr>
          <w:p w14:paraId="2DA58331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36B" w:rsidRPr="00ED05E7" w14:paraId="5E366C45" w14:textId="77777777" w:rsidTr="00334A21">
        <w:trPr>
          <w:trHeight w:val="700"/>
        </w:trPr>
        <w:tc>
          <w:tcPr>
            <w:tcW w:w="608" w:type="pct"/>
          </w:tcPr>
          <w:p w14:paraId="3280DA63" w14:textId="7777777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Type 1 diabetes mellitus</w:t>
            </w:r>
          </w:p>
        </w:tc>
        <w:tc>
          <w:tcPr>
            <w:tcW w:w="456" w:type="pct"/>
          </w:tcPr>
          <w:p w14:paraId="6318B204" w14:textId="1CA5F366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7/7282</w:t>
            </w:r>
          </w:p>
        </w:tc>
        <w:tc>
          <w:tcPr>
            <w:tcW w:w="231" w:type="pct"/>
          </w:tcPr>
          <w:p w14:paraId="2B1808C9" w14:textId="25774F39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56" w:type="pct"/>
          </w:tcPr>
          <w:p w14:paraId="4CA582EB" w14:textId="41EEA8F3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8/4944</w:t>
            </w:r>
          </w:p>
        </w:tc>
        <w:tc>
          <w:tcPr>
            <w:tcW w:w="276" w:type="pct"/>
          </w:tcPr>
          <w:p w14:paraId="049C57CD" w14:textId="7BD4491E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0" w:type="pct"/>
          </w:tcPr>
          <w:p w14:paraId="0B74E104" w14:textId="4FD26ADC" w:rsidR="000E5CC2" w:rsidRPr="00ED05E7" w:rsidRDefault="005A7697" w:rsidP="008A4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B46AB9" w:rsidRPr="00ED05E7">
              <w:rPr>
                <w:rFonts w:ascii="Times New Roman" w:hAnsi="Times New Roman" w:cs="Times New Roman"/>
                <w:sz w:val="20"/>
                <w:szCs w:val="20"/>
              </w:rPr>
              <w:t>1.03 (0.57</w:t>
            </w:r>
            <w:r w:rsidR="000E5CC2" w:rsidRPr="00ED05E7">
              <w:rPr>
                <w:rFonts w:ascii="Times New Roman" w:hAnsi="Times New Roman" w:cs="Times New Roman"/>
                <w:sz w:val="20"/>
                <w:szCs w:val="20"/>
              </w:rPr>
              <w:t>-1.87)</w:t>
            </w:r>
          </w:p>
        </w:tc>
        <w:tc>
          <w:tcPr>
            <w:tcW w:w="466" w:type="pct"/>
          </w:tcPr>
          <w:p w14:paraId="62440E21" w14:textId="6286947B" w:rsidR="000E5CC2" w:rsidRPr="00ED05E7" w:rsidRDefault="000E5CC2" w:rsidP="000C76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1446CDCD" w14:textId="4713EBA6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44/10745</w:t>
            </w:r>
          </w:p>
        </w:tc>
        <w:tc>
          <w:tcPr>
            <w:tcW w:w="282" w:type="pct"/>
          </w:tcPr>
          <w:p w14:paraId="7B51F009" w14:textId="25AEC186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0" w:type="pct"/>
          </w:tcPr>
          <w:p w14:paraId="3A11AA19" w14:textId="0A15B4D3" w:rsidR="000E5CC2" w:rsidRPr="00ED05E7" w:rsidRDefault="000E5CC2" w:rsidP="00C93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C93F31" w:rsidRPr="00ED05E7">
              <w:rPr>
                <w:rFonts w:ascii="Times New Roman" w:hAnsi="Times New Roman" w:cs="Times New Roman"/>
                <w:sz w:val="20"/>
                <w:szCs w:val="20"/>
              </w:rPr>
              <w:t>1.20 (0.74-1.93)</w:t>
            </w:r>
          </w:p>
        </w:tc>
        <w:tc>
          <w:tcPr>
            <w:tcW w:w="604" w:type="pct"/>
          </w:tcPr>
          <w:p w14:paraId="52B754A0" w14:textId="5850DEC7" w:rsidR="000E5CC2" w:rsidRPr="00ED05E7" w:rsidRDefault="000E5CC2" w:rsidP="000E5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659" w:rsidRPr="00ED05E7" w14:paraId="50A6C1FA" w14:textId="77777777" w:rsidTr="00334A21">
        <w:trPr>
          <w:trHeight w:val="710"/>
        </w:trPr>
        <w:tc>
          <w:tcPr>
            <w:tcW w:w="608" w:type="pct"/>
          </w:tcPr>
          <w:p w14:paraId="68E46D5A" w14:textId="77777777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Learning disability</w:t>
            </w:r>
          </w:p>
        </w:tc>
        <w:tc>
          <w:tcPr>
            <w:tcW w:w="456" w:type="pct"/>
          </w:tcPr>
          <w:p w14:paraId="47F6FF9B" w14:textId="6D26F5E7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30/1679</w:t>
            </w:r>
          </w:p>
        </w:tc>
        <w:tc>
          <w:tcPr>
            <w:tcW w:w="231" w:type="pct"/>
          </w:tcPr>
          <w:p w14:paraId="65F00EA3" w14:textId="0AB4819A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56" w:type="pct"/>
          </w:tcPr>
          <w:p w14:paraId="6191F5E7" w14:textId="1A05F1BF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9/1073</w:t>
            </w:r>
          </w:p>
        </w:tc>
        <w:tc>
          <w:tcPr>
            <w:tcW w:w="276" w:type="pct"/>
          </w:tcPr>
          <w:p w14:paraId="379385CC" w14:textId="7117EAF3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60" w:type="pct"/>
          </w:tcPr>
          <w:p w14:paraId="1003A313" w14:textId="5618DEB4" w:rsidR="00C05659" w:rsidRPr="00ED05E7" w:rsidRDefault="005A7697" w:rsidP="00F40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40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F408E7">
              <w:rPr>
                <w:rFonts w:ascii="Times New Roman" w:hAnsi="Times New Roman" w:cs="Times New Roman"/>
                <w:sz w:val="20"/>
                <w:szCs w:val="20"/>
              </w:rPr>
              <w:t>1-2.56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6D08CDFF" w14:textId="1ED02298" w:rsidR="00C05659" w:rsidRPr="00ED05E7" w:rsidRDefault="005A7697" w:rsidP="005A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.81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-2.32)</w:t>
            </w:r>
            <w:r w:rsidR="00334A21"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34A21"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501" w:type="pct"/>
          </w:tcPr>
          <w:p w14:paraId="1E44112E" w14:textId="67DEE51F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31/1877 </w:t>
            </w:r>
          </w:p>
        </w:tc>
        <w:tc>
          <w:tcPr>
            <w:tcW w:w="282" w:type="pct"/>
          </w:tcPr>
          <w:p w14:paraId="3453D260" w14:textId="70512A90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60" w:type="pct"/>
          </w:tcPr>
          <w:p w14:paraId="58E4B939" w14:textId="2463E034" w:rsidR="00C05659" w:rsidRPr="00ED05E7" w:rsidRDefault="00334A21" w:rsidP="0023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R 0.9</w:t>
            </w:r>
            <w:r w:rsidR="00232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32B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2BDD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604" w:type="pct"/>
          </w:tcPr>
          <w:p w14:paraId="59A2ABD4" w14:textId="6BF605FE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659" w:rsidRPr="00ED05E7" w14:paraId="1931520A" w14:textId="77777777" w:rsidTr="00334A21">
        <w:trPr>
          <w:trHeight w:val="692"/>
        </w:trPr>
        <w:tc>
          <w:tcPr>
            <w:tcW w:w="608" w:type="pct"/>
          </w:tcPr>
          <w:p w14:paraId="286C651F" w14:textId="77777777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456" w:type="pct"/>
          </w:tcPr>
          <w:p w14:paraId="6D264C2F" w14:textId="5FD56B50" w:rsidR="00C05659" w:rsidRPr="00ED05E7" w:rsidRDefault="00A6557F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98536F">
              <w:rPr>
                <w:rFonts w:ascii="Times New Roman" w:hAnsi="Times New Roman" w:cs="Times New Roman"/>
                <w:sz w:val="20"/>
                <w:szCs w:val="20"/>
              </w:rPr>
              <w:t>1679</w:t>
            </w:r>
          </w:p>
        </w:tc>
        <w:tc>
          <w:tcPr>
            <w:tcW w:w="231" w:type="pct"/>
          </w:tcPr>
          <w:p w14:paraId="36FA47FD" w14:textId="4870774B" w:rsidR="00C05659" w:rsidRPr="00ED05E7" w:rsidRDefault="00EB778F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56" w:type="pct"/>
          </w:tcPr>
          <w:p w14:paraId="2F5F902C" w14:textId="4A96E1E7" w:rsidR="00C05659" w:rsidRPr="00ED05E7" w:rsidRDefault="0098536F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073</w:t>
            </w:r>
          </w:p>
        </w:tc>
        <w:tc>
          <w:tcPr>
            <w:tcW w:w="276" w:type="pct"/>
          </w:tcPr>
          <w:p w14:paraId="002AAAAD" w14:textId="34C805AB" w:rsidR="00C05659" w:rsidRPr="00ED05E7" w:rsidRDefault="00EB778F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0" w:type="pct"/>
          </w:tcPr>
          <w:p w14:paraId="212DAA36" w14:textId="4E5EFBC8" w:rsidR="00C05659" w:rsidRPr="00ED05E7" w:rsidRDefault="005A7697" w:rsidP="008A4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F514AC" w:rsidRPr="00ED05E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8A4D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14AC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8A4D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14AC" w:rsidRPr="00ED05E7">
              <w:rPr>
                <w:rFonts w:ascii="Times New Roman" w:hAnsi="Times New Roman" w:cs="Times New Roman"/>
                <w:sz w:val="20"/>
                <w:szCs w:val="20"/>
              </w:rPr>
              <w:t>-34.65)</w:t>
            </w:r>
          </w:p>
        </w:tc>
        <w:tc>
          <w:tcPr>
            <w:tcW w:w="466" w:type="pct"/>
          </w:tcPr>
          <w:p w14:paraId="20CF0DBD" w14:textId="77777777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61700CCF" w14:textId="5BD95A4F" w:rsidR="00C05659" w:rsidRPr="00ED05E7" w:rsidRDefault="0098536F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877</w:t>
            </w:r>
          </w:p>
        </w:tc>
        <w:tc>
          <w:tcPr>
            <w:tcW w:w="282" w:type="pct"/>
          </w:tcPr>
          <w:p w14:paraId="22A84408" w14:textId="72D3AD0C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60" w:type="pct"/>
          </w:tcPr>
          <w:p w14:paraId="1E99CB21" w14:textId="032DAC1A" w:rsidR="00C05659" w:rsidRPr="00ED05E7" w:rsidRDefault="00334A21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R 1.79 (0.16-19.74)</w:t>
            </w:r>
          </w:p>
        </w:tc>
        <w:tc>
          <w:tcPr>
            <w:tcW w:w="604" w:type="pct"/>
          </w:tcPr>
          <w:p w14:paraId="0D127C25" w14:textId="77777777" w:rsidR="005A7697" w:rsidRPr="00ED05E7" w:rsidRDefault="005A7697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659" w:rsidRPr="00ED05E7" w14:paraId="686D7102" w14:textId="77777777" w:rsidTr="00334A21">
        <w:trPr>
          <w:trHeight w:val="573"/>
        </w:trPr>
        <w:tc>
          <w:tcPr>
            <w:tcW w:w="608" w:type="pct"/>
          </w:tcPr>
          <w:p w14:paraId="1424FEC3" w14:textId="77777777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456" w:type="pct"/>
          </w:tcPr>
          <w:p w14:paraId="149749ED" w14:textId="1D648935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8/7282</w:t>
            </w:r>
          </w:p>
        </w:tc>
        <w:tc>
          <w:tcPr>
            <w:tcW w:w="231" w:type="pct"/>
          </w:tcPr>
          <w:p w14:paraId="70B27F53" w14:textId="34F088D3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56" w:type="pct"/>
          </w:tcPr>
          <w:p w14:paraId="28EEB255" w14:textId="79D460AA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1/4944</w:t>
            </w:r>
          </w:p>
        </w:tc>
        <w:tc>
          <w:tcPr>
            <w:tcW w:w="276" w:type="pct"/>
          </w:tcPr>
          <w:p w14:paraId="683C1C73" w14:textId="638D5384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0" w:type="pct"/>
          </w:tcPr>
          <w:p w14:paraId="212DE29E" w14:textId="293862F9" w:rsidR="00C05659" w:rsidRPr="00ED05E7" w:rsidRDefault="005A7697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0.94 (0.44-1.99)</w:t>
            </w:r>
          </w:p>
        </w:tc>
        <w:tc>
          <w:tcPr>
            <w:tcW w:w="466" w:type="pct"/>
          </w:tcPr>
          <w:p w14:paraId="667CA00B" w14:textId="6A13E496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6A4E29FF" w14:textId="424EDCE2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24/10745 </w:t>
            </w:r>
          </w:p>
        </w:tc>
        <w:tc>
          <w:tcPr>
            <w:tcW w:w="282" w:type="pct"/>
          </w:tcPr>
          <w:p w14:paraId="53AE0D74" w14:textId="606BEAB9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0" w:type="pct"/>
          </w:tcPr>
          <w:p w14:paraId="0B4C97DF" w14:textId="1DFB3044" w:rsidR="00C05659" w:rsidRPr="00ED05E7" w:rsidRDefault="00334A21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F514AC" w:rsidRPr="00ED05E7">
              <w:rPr>
                <w:rFonts w:ascii="Times New Roman" w:hAnsi="Times New Roman" w:cs="Times New Roman"/>
                <w:sz w:val="20"/>
                <w:szCs w:val="20"/>
              </w:rPr>
              <w:t>0.97 (0.53-1.79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</w:tcPr>
          <w:p w14:paraId="146B0362" w14:textId="7B83F8A9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659" w:rsidRPr="00ED05E7" w14:paraId="28199046" w14:textId="77777777" w:rsidTr="00334A21">
        <w:trPr>
          <w:trHeight w:val="696"/>
        </w:trPr>
        <w:tc>
          <w:tcPr>
            <w:tcW w:w="608" w:type="pct"/>
          </w:tcPr>
          <w:p w14:paraId="49955296" w14:textId="77777777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456" w:type="pct"/>
          </w:tcPr>
          <w:p w14:paraId="79A300DC" w14:textId="0ABDE6F0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0/7282</w:t>
            </w:r>
          </w:p>
        </w:tc>
        <w:tc>
          <w:tcPr>
            <w:tcW w:w="231" w:type="pct"/>
          </w:tcPr>
          <w:p w14:paraId="3ABC2B9A" w14:textId="32514853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56" w:type="pct"/>
          </w:tcPr>
          <w:p w14:paraId="0D130244" w14:textId="3FC9CF3C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11/4944</w:t>
            </w:r>
          </w:p>
        </w:tc>
        <w:tc>
          <w:tcPr>
            <w:tcW w:w="276" w:type="pct"/>
          </w:tcPr>
          <w:p w14:paraId="2D4A9D0E" w14:textId="3C201A4C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0" w:type="pct"/>
          </w:tcPr>
          <w:p w14:paraId="6A7F9E49" w14:textId="098890A8" w:rsidR="00C05659" w:rsidRPr="00ED05E7" w:rsidRDefault="005A7697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0.84 (0.40-1.75)</w:t>
            </w:r>
          </w:p>
        </w:tc>
        <w:tc>
          <w:tcPr>
            <w:tcW w:w="466" w:type="pct"/>
          </w:tcPr>
          <w:p w14:paraId="723BAFC7" w14:textId="18353E96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008E1DD0" w14:textId="5614ACF2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20/10745</w:t>
            </w:r>
          </w:p>
        </w:tc>
        <w:tc>
          <w:tcPr>
            <w:tcW w:w="282" w:type="pct"/>
          </w:tcPr>
          <w:p w14:paraId="671A5574" w14:textId="4518C436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E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0" w:type="pct"/>
          </w:tcPr>
          <w:p w14:paraId="03012DE0" w14:textId="40B74699" w:rsidR="00C05659" w:rsidRPr="00ED05E7" w:rsidRDefault="00334A21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05659" w:rsidRPr="00ED05E7">
              <w:rPr>
                <w:rFonts w:ascii="Times New Roman" w:hAnsi="Times New Roman" w:cs="Times New Roman"/>
                <w:sz w:val="20"/>
                <w:szCs w:val="20"/>
              </w:rPr>
              <w:t>R 0.71 (0.38-1.32)</w:t>
            </w:r>
          </w:p>
        </w:tc>
        <w:tc>
          <w:tcPr>
            <w:tcW w:w="604" w:type="pct"/>
          </w:tcPr>
          <w:p w14:paraId="5F49AA5D" w14:textId="596746CC" w:rsidR="00C05659" w:rsidRPr="00ED05E7" w:rsidRDefault="00C05659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FD0" w:rsidRPr="00ED05E7" w14:paraId="4E3F7534" w14:textId="77777777" w:rsidTr="00334A21">
        <w:trPr>
          <w:trHeight w:val="696"/>
        </w:trPr>
        <w:tc>
          <w:tcPr>
            <w:tcW w:w="608" w:type="pct"/>
          </w:tcPr>
          <w:p w14:paraId="45584116" w14:textId="17597B6B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 up to one year of age</w:t>
            </w:r>
          </w:p>
        </w:tc>
        <w:tc>
          <w:tcPr>
            <w:tcW w:w="456" w:type="pct"/>
          </w:tcPr>
          <w:p w14:paraId="65C5BBB6" w14:textId="46963736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7282</w:t>
            </w:r>
          </w:p>
        </w:tc>
        <w:tc>
          <w:tcPr>
            <w:tcW w:w="231" w:type="pct"/>
          </w:tcPr>
          <w:p w14:paraId="6DBF2356" w14:textId="58E6298F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56" w:type="pct"/>
          </w:tcPr>
          <w:p w14:paraId="58BB7B7F" w14:textId="0BD0E03F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4944</w:t>
            </w:r>
          </w:p>
        </w:tc>
        <w:tc>
          <w:tcPr>
            <w:tcW w:w="276" w:type="pct"/>
          </w:tcPr>
          <w:p w14:paraId="2B7DAEA6" w14:textId="474086F2" w:rsidR="00494FD0" w:rsidRPr="00ED05E7" w:rsidRDefault="00900581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0" w:type="pct"/>
          </w:tcPr>
          <w:p w14:paraId="0FA1E548" w14:textId="48737012" w:rsidR="00494FD0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0.44 (0.12-1.61)</w:t>
            </w:r>
          </w:p>
        </w:tc>
        <w:tc>
          <w:tcPr>
            <w:tcW w:w="466" w:type="pct"/>
          </w:tcPr>
          <w:p w14:paraId="50E5BFDD" w14:textId="4ECD9E32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18FE70C8" w14:textId="38305EF4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0745</w:t>
            </w:r>
          </w:p>
        </w:tc>
        <w:tc>
          <w:tcPr>
            <w:tcW w:w="282" w:type="pct"/>
          </w:tcPr>
          <w:p w14:paraId="743966EB" w14:textId="0078E0F7" w:rsidR="00494FD0" w:rsidRPr="00ED05E7" w:rsidRDefault="00EB778F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0" w:type="pct"/>
          </w:tcPr>
          <w:p w14:paraId="592E4366" w14:textId="717238D8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494FD0">
              <w:rPr>
                <w:rFonts w:ascii="Times New Roman" w:hAnsi="Times New Roman" w:cs="Times New Roman"/>
                <w:b/>
                <w:sz w:val="20"/>
                <w:szCs w:val="20"/>
              </w:rPr>
              <w:t>0.20 (0.06-0.74)</w:t>
            </w:r>
          </w:p>
        </w:tc>
        <w:tc>
          <w:tcPr>
            <w:tcW w:w="604" w:type="pct"/>
          </w:tcPr>
          <w:p w14:paraId="5EDC8DF9" w14:textId="0416CF5E" w:rsidR="00494FD0" w:rsidRPr="00ED05E7" w:rsidRDefault="00494FD0" w:rsidP="00C0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0.33 (0.08-1.32)</w:t>
            </w:r>
            <w:r w:rsidR="00334A21"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34A21" w:rsidRPr="00ED0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†</w:t>
            </w:r>
          </w:p>
        </w:tc>
      </w:tr>
    </w:tbl>
    <w:p w14:paraId="662FD9EB" w14:textId="2CACBBED" w:rsidR="00946F47" w:rsidRPr="008E0193" w:rsidRDefault="00C22111" w:rsidP="008E0193">
      <w:pPr>
        <w:pStyle w:val="text-noindent"/>
        <w:spacing w:line="276" w:lineRule="auto"/>
        <w:rPr>
          <w:lang w:val="en-GB" w:eastAsia="en-GB"/>
        </w:rPr>
      </w:pPr>
      <w:r w:rsidRPr="00C22111">
        <w:rPr>
          <w:color w:val="000000"/>
          <w:lang w:eastAsia="en-GB"/>
        </w:rPr>
        <w:t xml:space="preserve"> </w:t>
      </w:r>
      <w:r>
        <w:rPr>
          <w:color w:val="000000"/>
          <w:lang w:eastAsia="en-GB"/>
        </w:rPr>
        <w:t>CS=</w:t>
      </w:r>
      <w:proofErr w:type="spellStart"/>
      <w:r>
        <w:rPr>
          <w:color w:val="000000"/>
          <w:lang w:eastAsia="en-GB"/>
        </w:rPr>
        <w:t>cesarean</w:t>
      </w:r>
      <w:proofErr w:type="spellEnd"/>
      <w:r>
        <w:rPr>
          <w:color w:val="000000"/>
          <w:lang w:eastAsia="en-GB"/>
        </w:rPr>
        <w:t xml:space="preserve"> section</w:t>
      </w:r>
      <w:r w:rsidR="005A7697">
        <w:rPr>
          <w:color w:val="000000"/>
          <w:lang w:eastAsia="en-GB"/>
        </w:rPr>
        <w:t>, VBAC=Vaginal birth after caesarean section,</w:t>
      </w:r>
      <w:r>
        <w:rPr>
          <w:color w:val="000000"/>
          <w:lang w:eastAsia="en-GB"/>
        </w:rPr>
        <w:t xml:space="preserve"> OR=odds ratio, HR=Hazard ratio,</w:t>
      </w:r>
      <w:r w:rsidR="00334A21" w:rsidRPr="00334A21">
        <w:rPr>
          <w:color w:val="000000"/>
          <w:lang w:eastAsia="en-GB"/>
        </w:rPr>
        <w:t xml:space="preserve"> </w:t>
      </w:r>
      <w:r w:rsidR="00334A21" w:rsidRPr="00954B30">
        <w:rPr>
          <w:color w:val="000000"/>
          <w:lang w:eastAsia="en-GB"/>
        </w:rPr>
        <w:t xml:space="preserve">†adjusted for maternal age, gestation at birth, maternal </w:t>
      </w:r>
      <w:proofErr w:type="spellStart"/>
      <w:r w:rsidR="00334A21" w:rsidRPr="00954B30">
        <w:rPr>
          <w:color w:val="000000"/>
          <w:lang w:eastAsia="en-GB"/>
        </w:rPr>
        <w:t>Carstairs</w:t>
      </w:r>
      <w:proofErr w:type="spellEnd"/>
      <w:r w:rsidR="00334A21" w:rsidRPr="00954B30">
        <w:rPr>
          <w:color w:val="000000"/>
          <w:lang w:eastAsia="en-GB"/>
        </w:rPr>
        <w:t xml:space="preserve"> decile, maternal smoking status,</w:t>
      </w:r>
      <w:r w:rsidR="00334A21">
        <w:rPr>
          <w:color w:val="000000"/>
          <w:lang w:eastAsia="en-GB"/>
        </w:rPr>
        <w:t xml:space="preserve"> </w:t>
      </w:r>
      <w:r w:rsidR="00334A21" w:rsidRPr="00954B30">
        <w:rPr>
          <w:color w:val="000000"/>
          <w:lang w:eastAsia="en-GB"/>
        </w:rPr>
        <w:t>birthweight, year of deliv</w:t>
      </w:r>
      <w:r w:rsidR="00334A21">
        <w:rPr>
          <w:color w:val="000000"/>
          <w:lang w:eastAsia="en-GB"/>
        </w:rPr>
        <w:t>ery, male infant, breastfeeding</w:t>
      </w:r>
      <w:r w:rsidR="00334A21" w:rsidRPr="00954B30">
        <w:rPr>
          <w:color w:val="000000"/>
          <w:lang w:eastAsia="en-GB"/>
        </w:rPr>
        <w:t xml:space="preserve"> at six weeks</w:t>
      </w:r>
      <w:r w:rsidR="00334A21">
        <w:rPr>
          <w:color w:val="000000"/>
          <w:lang w:eastAsia="en-GB"/>
        </w:rPr>
        <w:t>,</w:t>
      </w:r>
      <w:r w:rsidR="00334A21" w:rsidRPr="00954B30">
        <w:rPr>
          <w:color w:val="000000"/>
          <w:lang w:eastAsia="en-GB"/>
        </w:rPr>
        <w:t xml:space="preserve"> ‡adjusted for maternal BMI</w:t>
      </w:r>
      <w:r w:rsidR="00334A21">
        <w:rPr>
          <w:color w:val="000000"/>
          <w:lang w:eastAsia="en-GB"/>
        </w:rPr>
        <w:t xml:space="preserve">. </w:t>
      </w:r>
      <w:r>
        <w:rPr>
          <w:color w:val="000000"/>
          <w:lang w:eastAsia="en-GB"/>
        </w:rPr>
        <w:t>*</w:t>
      </w:r>
      <w:r w:rsidRPr="00954B30">
        <w:rPr>
          <w:color w:val="000000"/>
          <w:lang w:eastAsia="en-GB"/>
        </w:rPr>
        <w:t>adjusted for maternal salbutamol prescription</w:t>
      </w:r>
      <w:r w:rsidR="008E0193">
        <w:rPr>
          <w:color w:val="000000"/>
          <w:lang w:eastAsia="en-GB"/>
        </w:rPr>
        <w:t xml:space="preserve">. </w:t>
      </w:r>
      <w:r w:rsidR="008E0193">
        <w:rPr>
          <w:lang w:val="en-GB" w:eastAsia="en-GB"/>
        </w:rPr>
        <w:t>Bold text indicates statistically significant findings at the 5% level</w:t>
      </w:r>
      <w:r w:rsidR="008E0193">
        <w:rPr>
          <w:lang w:val="en-GB" w:eastAsia="en-GB"/>
        </w:rPr>
        <w:t>.</w:t>
      </w:r>
      <w:r w:rsidRPr="00954B30">
        <w:rPr>
          <w:color w:val="000000"/>
          <w:lang w:eastAsia="en-GB"/>
        </w:rPr>
        <w:t xml:space="preserve"> </w:t>
      </w:r>
      <w:r>
        <w:rPr>
          <w:color w:val="000000"/>
          <w:lang w:eastAsia="en-GB"/>
        </w:rPr>
        <w:t>Blank cells indicate adjusted analyses not performed due to small number of events.</w:t>
      </w:r>
      <w:r w:rsidR="00946F47">
        <w:rPr>
          <w:color w:val="000000"/>
          <w:lang w:eastAsia="en-GB"/>
        </w:rPr>
        <w:t xml:space="preserve"> </w:t>
      </w:r>
    </w:p>
    <w:p w14:paraId="39AA94F9" w14:textId="77777777" w:rsidR="00802EAA" w:rsidRDefault="00802EAA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</w:p>
    <w:p w14:paraId="6021E0CF" w14:textId="77777777" w:rsidR="00802EAA" w:rsidRDefault="00802EAA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EBA4290" w14:textId="77777777" w:rsidR="00802EAA" w:rsidRDefault="00802EAA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A984E3B" w14:textId="77777777" w:rsidR="00802EAA" w:rsidRDefault="00802EAA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FFDDE96" w14:textId="77777777" w:rsidR="00802EAA" w:rsidRDefault="00802EAA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9510054" w14:textId="77777777" w:rsidR="00802EAA" w:rsidRDefault="00802EAA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70C48FA" w14:textId="77777777" w:rsidR="00A75497" w:rsidRDefault="00A75497" w:rsidP="00A75497">
      <w:pPr>
        <w:rPr>
          <w:rFonts w:ascii="Times New Roman" w:hAnsi="Times New Roman" w:cs="Times New Roman"/>
          <w:sz w:val="24"/>
          <w:szCs w:val="24"/>
        </w:rPr>
      </w:pPr>
    </w:p>
    <w:p w14:paraId="3D586973" w14:textId="77777777" w:rsidR="00A75497" w:rsidRDefault="00A75497" w:rsidP="00A75497">
      <w:pPr>
        <w:rPr>
          <w:rFonts w:ascii="Times New Roman" w:hAnsi="Times New Roman" w:cs="Times New Roman"/>
          <w:sz w:val="24"/>
          <w:szCs w:val="24"/>
        </w:rPr>
      </w:pPr>
    </w:p>
    <w:p w14:paraId="32B88363" w14:textId="6DF4A294" w:rsidR="00A75497" w:rsidRDefault="00F27BB8" w:rsidP="00A7549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>S4B Table</w:t>
      </w:r>
      <w:r w:rsidR="00A75497" w:rsidRPr="00C22111">
        <w:rPr>
          <w:rFonts w:ascii="Times New Roman" w:hAnsi="Times New Roman" w:cs="Times New Roman"/>
          <w:sz w:val="24"/>
          <w:szCs w:val="24"/>
        </w:rPr>
        <w:t>.</w:t>
      </w:r>
      <w:r w:rsidR="00A75497">
        <w:t xml:space="preserve"> </w:t>
      </w:r>
      <w:r w:rsidR="00A754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mplete case analysis of offspring health outcomes comparing plann</w:t>
      </w:r>
      <w:r w:rsidR="0066524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d repeat </w:t>
      </w:r>
      <w:proofErr w:type="spellStart"/>
      <w:r w:rsidR="0066524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esarean</w:t>
      </w:r>
      <w:proofErr w:type="spellEnd"/>
      <w:r w:rsidR="0066524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ith unscheduled</w:t>
      </w:r>
      <w:r w:rsidR="00A754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peat </w:t>
      </w:r>
      <w:proofErr w:type="spellStart"/>
      <w:r w:rsidR="00A754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esarean</w:t>
      </w:r>
      <w:proofErr w:type="spellEnd"/>
      <w:r w:rsidR="00A754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live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9"/>
        <w:gridCol w:w="1936"/>
        <w:gridCol w:w="1172"/>
        <w:gridCol w:w="2126"/>
        <w:gridCol w:w="1197"/>
        <w:gridCol w:w="2377"/>
        <w:gridCol w:w="2561"/>
      </w:tblGrid>
      <w:tr w:rsidR="00A75497" w:rsidRPr="00A75497" w14:paraId="2E13ED32" w14:textId="77777777" w:rsidTr="00A75497">
        <w:trPr>
          <w:trHeight w:val="560"/>
        </w:trPr>
        <w:tc>
          <w:tcPr>
            <w:tcW w:w="925" w:type="pct"/>
            <w:vMerge w:val="restart"/>
          </w:tcPr>
          <w:p w14:paraId="572F1100" w14:textId="77777777" w:rsidR="00A75497" w:rsidRPr="00A75497" w:rsidRDefault="00A75497" w:rsidP="00B241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114" w:type="pct"/>
            <w:gridSpan w:val="2"/>
          </w:tcPr>
          <w:p w14:paraId="4FDE1B00" w14:textId="76A0ACA5" w:rsidR="00A75497" w:rsidRPr="00A75497" w:rsidRDefault="00222971" w:rsidP="00B241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cheduled</w:t>
            </w:r>
            <w:r w:rsidR="00A75497"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eat CS delivered offspr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erent)</w:t>
            </w:r>
          </w:p>
        </w:tc>
        <w:tc>
          <w:tcPr>
            <w:tcW w:w="1191" w:type="pct"/>
            <w:gridSpan w:val="2"/>
          </w:tcPr>
          <w:p w14:paraId="7DAD3934" w14:textId="77777777" w:rsidR="00A75497" w:rsidRPr="00A75497" w:rsidRDefault="00A75497" w:rsidP="00B241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ned repeat CS delivered offspring </w:t>
            </w:r>
          </w:p>
        </w:tc>
        <w:tc>
          <w:tcPr>
            <w:tcW w:w="852" w:type="pct"/>
          </w:tcPr>
          <w:p w14:paraId="79787F0A" w14:textId="77777777" w:rsidR="00A75497" w:rsidRPr="00A75497" w:rsidRDefault="00A75497" w:rsidP="00B241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pct"/>
          </w:tcPr>
          <w:p w14:paraId="1EAEAC47" w14:textId="77777777" w:rsidR="00A75497" w:rsidRPr="00A75497" w:rsidRDefault="00A75497" w:rsidP="00B241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5497" w:rsidRPr="00A75497" w14:paraId="5412052A" w14:textId="77777777" w:rsidTr="00A75497">
        <w:trPr>
          <w:trHeight w:val="412"/>
        </w:trPr>
        <w:tc>
          <w:tcPr>
            <w:tcW w:w="925" w:type="pct"/>
            <w:vMerge/>
          </w:tcPr>
          <w:p w14:paraId="4D7F62FE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14:paraId="3107A2B4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n outcome events/ total N</w:t>
            </w:r>
          </w:p>
        </w:tc>
        <w:tc>
          <w:tcPr>
            <w:tcW w:w="420" w:type="pct"/>
          </w:tcPr>
          <w:p w14:paraId="0CF9A584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62" w:type="pct"/>
          </w:tcPr>
          <w:p w14:paraId="5E5070DE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n outcome events/ total N</w:t>
            </w:r>
          </w:p>
        </w:tc>
        <w:tc>
          <w:tcPr>
            <w:tcW w:w="429" w:type="pct"/>
          </w:tcPr>
          <w:p w14:paraId="4F06D1DC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2" w:type="pct"/>
          </w:tcPr>
          <w:p w14:paraId="53ADBD43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>Unadjusted risk of outcome</w:t>
            </w:r>
          </w:p>
        </w:tc>
        <w:tc>
          <w:tcPr>
            <w:tcW w:w="918" w:type="pct"/>
          </w:tcPr>
          <w:p w14:paraId="4B429319" w14:textId="77777777" w:rsidR="00A75497" w:rsidRPr="00A75497" w:rsidRDefault="00A75497" w:rsidP="00B2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>Adjusted risk of outcome</w:t>
            </w:r>
          </w:p>
        </w:tc>
      </w:tr>
      <w:tr w:rsidR="00CE7A01" w:rsidRPr="00A75497" w14:paraId="36A01B35" w14:textId="77777777" w:rsidTr="001F1866">
        <w:trPr>
          <w:trHeight w:val="694"/>
        </w:trPr>
        <w:tc>
          <w:tcPr>
            <w:tcW w:w="925" w:type="pct"/>
          </w:tcPr>
          <w:p w14:paraId="0F28EAD3" w14:textId="77777777" w:rsidR="00CE7A01" w:rsidRPr="00A75497" w:rsidRDefault="00CE7A01" w:rsidP="001F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Obesity aged five years</w:t>
            </w:r>
          </w:p>
        </w:tc>
        <w:tc>
          <w:tcPr>
            <w:tcW w:w="694" w:type="pct"/>
          </w:tcPr>
          <w:p w14:paraId="2FC56969" w14:textId="77777777" w:rsidR="00CE7A01" w:rsidRPr="00A75497" w:rsidRDefault="00CE7A01" w:rsidP="001F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80/767</w:t>
            </w:r>
          </w:p>
        </w:tc>
        <w:tc>
          <w:tcPr>
            <w:tcW w:w="420" w:type="pct"/>
          </w:tcPr>
          <w:p w14:paraId="4369A2EF" w14:textId="77777777" w:rsidR="00CE7A01" w:rsidRPr="00A75497" w:rsidRDefault="00CE7A01" w:rsidP="001F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62" w:type="pct"/>
          </w:tcPr>
          <w:p w14:paraId="469C70BB" w14:textId="77777777" w:rsidR="00CE7A01" w:rsidRPr="00A75497" w:rsidRDefault="00CE7A01" w:rsidP="001F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245/1994</w:t>
            </w:r>
          </w:p>
        </w:tc>
        <w:tc>
          <w:tcPr>
            <w:tcW w:w="429" w:type="pct"/>
          </w:tcPr>
          <w:p w14:paraId="7A9DA1D4" w14:textId="77777777" w:rsidR="00CE7A01" w:rsidRPr="00A75497" w:rsidRDefault="00CE7A01" w:rsidP="001F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52" w:type="pct"/>
          </w:tcPr>
          <w:p w14:paraId="0C563170" w14:textId="77777777" w:rsidR="00CE7A01" w:rsidRPr="00A75497" w:rsidRDefault="00CE7A01" w:rsidP="001F18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OR 1.20 (0.92-1.57)</w:t>
            </w:r>
          </w:p>
        </w:tc>
        <w:tc>
          <w:tcPr>
            <w:tcW w:w="918" w:type="pct"/>
          </w:tcPr>
          <w:p w14:paraId="61B34D0F" w14:textId="77777777" w:rsidR="00CE7A01" w:rsidRPr="00A75497" w:rsidRDefault="00CE7A01" w:rsidP="001F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OR 1.00 (0.75-1.33)</w:t>
            </w:r>
            <w:r w:rsidRPr="00A7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†‡</w:t>
            </w:r>
          </w:p>
        </w:tc>
      </w:tr>
      <w:tr w:rsidR="00A75497" w:rsidRPr="00A75497" w14:paraId="16AD3F6E" w14:textId="77777777" w:rsidTr="00A75497">
        <w:trPr>
          <w:trHeight w:val="704"/>
        </w:trPr>
        <w:tc>
          <w:tcPr>
            <w:tcW w:w="925" w:type="pct"/>
          </w:tcPr>
          <w:p w14:paraId="525D095A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Salbutamol inhaler use aged 5 years</w:t>
            </w:r>
          </w:p>
        </w:tc>
        <w:tc>
          <w:tcPr>
            <w:tcW w:w="694" w:type="pct"/>
          </w:tcPr>
          <w:p w14:paraId="6479163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52/1563</w:t>
            </w:r>
          </w:p>
        </w:tc>
        <w:tc>
          <w:tcPr>
            <w:tcW w:w="420" w:type="pct"/>
          </w:tcPr>
          <w:p w14:paraId="14557E05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62" w:type="pct"/>
          </w:tcPr>
          <w:p w14:paraId="370AFDE6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380/3887</w:t>
            </w:r>
          </w:p>
        </w:tc>
        <w:tc>
          <w:tcPr>
            <w:tcW w:w="429" w:type="pct"/>
          </w:tcPr>
          <w:p w14:paraId="3BBB2B8F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52" w:type="pct"/>
          </w:tcPr>
          <w:p w14:paraId="1682DFF9" w14:textId="076946E8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OR 1.01 (0.83-1.23)</w:t>
            </w:r>
          </w:p>
        </w:tc>
        <w:tc>
          <w:tcPr>
            <w:tcW w:w="918" w:type="pct"/>
          </w:tcPr>
          <w:p w14:paraId="35D710D3" w14:textId="6CD1F796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OR 0.97 (0.80-1.20)</w:t>
            </w:r>
            <w:r w:rsidRPr="00A7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†</w:t>
            </w: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75497" w:rsidRPr="00A75497" w14:paraId="6F220B6C" w14:textId="77777777" w:rsidTr="00A75497">
        <w:trPr>
          <w:trHeight w:val="712"/>
        </w:trPr>
        <w:tc>
          <w:tcPr>
            <w:tcW w:w="925" w:type="pct"/>
          </w:tcPr>
          <w:p w14:paraId="0F670B19" w14:textId="0E04FAA3" w:rsidR="00A75497" w:rsidRPr="00A75497" w:rsidRDefault="00754811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ation with asthma</w:t>
            </w:r>
          </w:p>
        </w:tc>
        <w:tc>
          <w:tcPr>
            <w:tcW w:w="694" w:type="pct"/>
          </w:tcPr>
          <w:p w14:paraId="58B163FE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55/4944</w:t>
            </w:r>
          </w:p>
        </w:tc>
        <w:tc>
          <w:tcPr>
            <w:tcW w:w="420" w:type="pct"/>
          </w:tcPr>
          <w:p w14:paraId="2855D9D9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62" w:type="pct"/>
          </w:tcPr>
          <w:p w14:paraId="5EB5E57F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336/10745</w:t>
            </w:r>
          </w:p>
        </w:tc>
        <w:tc>
          <w:tcPr>
            <w:tcW w:w="429" w:type="pct"/>
          </w:tcPr>
          <w:p w14:paraId="03323316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2" w:type="pct"/>
          </w:tcPr>
          <w:p w14:paraId="37DE8B0A" w14:textId="4E14365E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HR 1.01 (0.84-1.23)</w:t>
            </w:r>
          </w:p>
        </w:tc>
        <w:tc>
          <w:tcPr>
            <w:tcW w:w="918" w:type="pct"/>
          </w:tcPr>
          <w:p w14:paraId="6F88D360" w14:textId="78769E2B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HR 1.03 (0.84-1.26)</w:t>
            </w:r>
            <w:r w:rsidRPr="00A7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†</w:t>
            </w: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75497" w:rsidRPr="00A75497" w14:paraId="783F5CC6" w14:textId="77777777" w:rsidTr="00A75497">
        <w:trPr>
          <w:trHeight w:val="704"/>
        </w:trPr>
        <w:tc>
          <w:tcPr>
            <w:tcW w:w="925" w:type="pct"/>
          </w:tcPr>
          <w:p w14:paraId="4FB78FA4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694" w:type="pct"/>
          </w:tcPr>
          <w:p w14:paraId="43498CAB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7/4944</w:t>
            </w:r>
          </w:p>
        </w:tc>
        <w:tc>
          <w:tcPr>
            <w:tcW w:w="420" w:type="pct"/>
          </w:tcPr>
          <w:p w14:paraId="77A66312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2" w:type="pct"/>
          </w:tcPr>
          <w:p w14:paraId="4284CCC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4/10745</w:t>
            </w:r>
          </w:p>
        </w:tc>
        <w:tc>
          <w:tcPr>
            <w:tcW w:w="429" w:type="pct"/>
          </w:tcPr>
          <w:p w14:paraId="7BB019FF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852" w:type="pct"/>
          </w:tcPr>
          <w:p w14:paraId="2DE23E94" w14:textId="7B5C1527" w:rsidR="00A75497" w:rsidRPr="006D350A" w:rsidRDefault="00A75497" w:rsidP="00A754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50A">
              <w:rPr>
                <w:rFonts w:ascii="Times New Roman" w:hAnsi="Times New Roman" w:cs="Times New Roman"/>
                <w:b/>
                <w:sz w:val="20"/>
                <w:szCs w:val="20"/>
              </w:rPr>
              <w:t>HR 0.29 (0.09-0.99)</w:t>
            </w:r>
          </w:p>
        </w:tc>
        <w:tc>
          <w:tcPr>
            <w:tcW w:w="918" w:type="pct"/>
          </w:tcPr>
          <w:p w14:paraId="5B877FD1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497" w:rsidRPr="00A75497" w14:paraId="7EA3894B" w14:textId="77777777" w:rsidTr="00A75497">
        <w:trPr>
          <w:trHeight w:val="700"/>
        </w:trPr>
        <w:tc>
          <w:tcPr>
            <w:tcW w:w="925" w:type="pct"/>
          </w:tcPr>
          <w:p w14:paraId="31D70EB1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Type 1 diabetes mellitus</w:t>
            </w:r>
          </w:p>
        </w:tc>
        <w:tc>
          <w:tcPr>
            <w:tcW w:w="694" w:type="pct"/>
          </w:tcPr>
          <w:p w14:paraId="24F8349C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8/4944</w:t>
            </w:r>
          </w:p>
        </w:tc>
        <w:tc>
          <w:tcPr>
            <w:tcW w:w="420" w:type="pct"/>
          </w:tcPr>
          <w:p w14:paraId="6107002A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2" w:type="pct"/>
          </w:tcPr>
          <w:p w14:paraId="5D654A09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44/10745</w:t>
            </w:r>
          </w:p>
        </w:tc>
        <w:tc>
          <w:tcPr>
            <w:tcW w:w="429" w:type="pct"/>
          </w:tcPr>
          <w:p w14:paraId="11D63435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2" w:type="pct"/>
          </w:tcPr>
          <w:p w14:paraId="619D8F2C" w14:textId="16A4709B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HR 1.16 (0.67-2.01)</w:t>
            </w:r>
          </w:p>
        </w:tc>
        <w:tc>
          <w:tcPr>
            <w:tcW w:w="918" w:type="pct"/>
          </w:tcPr>
          <w:p w14:paraId="748A747B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497" w:rsidRPr="00A75497" w14:paraId="0F36B4B4" w14:textId="77777777" w:rsidTr="00A75497">
        <w:trPr>
          <w:trHeight w:val="710"/>
        </w:trPr>
        <w:tc>
          <w:tcPr>
            <w:tcW w:w="925" w:type="pct"/>
          </w:tcPr>
          <w:p w14:paraId="62D6F0C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Learning disability</w:t>
            </w:r>
          </w:p>
        </w:tc>
        <w:tc>
          <w:tcPr>
            <w:tcW w:w="694" w:type="pct"/>
          </w:tcPr>
          <w:p w14:paraId="0AFF9A0A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29/1073</w:t>
            </w:r>
          </w:p>
        </w:tc>
        <w:tc>
          <w:tcPr>
            <w:tcW w:w="420" w:type="pct"/>
          </w:tcPr>
          <w:p w14:paraId="0AC5187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62" w:type="pct"/>
          </w:tcPr>
          <w:p w14:paraId="49B7E2E1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 xml:space="preserve">31/1877 </w:t>
            </w:r>
          </w:p>
        </w:tc>
        <w:tc>
          <w:tcPr>
            <w:tcW w:w="429" w:type="pct"/>
          </w:tcPr>
          <w:p w14:paraId="2E87B13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2" w:type="pct"/>
          </w:tcPr>
          <w:p w14:paraId="26A5B4BD" w14:textId="459E390B" w:rsidR="00A75497" w:rsidRPr="00A75497" w:rsidRDefault="005C31CA" w:rsidP="002D0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D078C">
              <w:rPr>
                <w:rFonts w:ascii="Times New Roman" w:hAnsi="Times New Roman" w:cs="Times New Roman"/>
                <w:sz w:val="20"/>
                <w:szCs w:val="20"/>
              </w:rPr>
              <w:t>R 0.61</w:t>
            </w:r>
            <w:r w:rsidR="00A75497" w:rsidRPr="00A75497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2D07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75497" w:rsidRPr="00A7549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2D07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5497" w:rsidRPr="00A754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pct"/>
          </w:tcPr>
          <w:p w14:paraId="3E138DE1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497" w:rsidRPr="00A75497" w14:paraId="7B00A381" w14:textId="77777777" w:rsidTr="00A75497">
        <w:trPr>
          <w:trHeight w:val="692"/>
        </w:trPr>
        <w:tc>
          <w:tcPr>
            <w:tcW w:w="925" w:type="pct"/>
          </w:tcPr>
          <w:p w14:paraId="40BF073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694" w:type="pct"/>
          </w:tcPr>
          <w:p w14:paraId="049B95C8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2/1073</w:t>
            </w:r>
          </w:p>
        </w:tc>
        <w:tc>
          <w:tcPr>
            <w:tcW w:w="420" w:type="pct"/>
          </w:tcPr>
          <w:p w14:paraId="5FCDDF57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2" w:type="pct"/>
          </w:tcPr>
          <w:p w14:paraId="49EAEE89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2/1877</w:t>
            </w:r>
          </w:p>
        </w:tc>
        <w:tc>
          <w:tcPr>
            <w:tcW w:w="429" w:type="pct"/>
          </w:tcPr>
          <w:p w14:paraId="54CDE41F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2" w:type="pct"/>
          </w:tcPr>
          <w:p w14:paraId="79B557BE" w14:textId="16B1C662" w:rsidR="00A75497" w:rsidRPr="00A75497" w:rsidRDefault="005C31CA" w:rsidP="002D0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75497" w:rsidRPr="00A75497">
              <w:rPr>
                <w:rFonts w:ascii="Times New Roman" w:hAnsi="Times New Roman" w:cs="Times New Roman"/>
                <w:sz w:val="20"/>
                <w:szCs w:val="20"/>
              </w:rPr>
              <w:t>R 0.57 (0.08-4.0</w:t>
            </w:r>
            <w:r w:rsidR="002D07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75497" w:rsidRPr="00A754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pct"/>
          </w:tcPr>
          <w:p w14:paraId="3CF41619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497" w:rsidRPr="00A75497" w14:paraId="3FD73EE7" w14:textId="77777777" w:rsidTr="00A75497">
        <w:trPr>
          <w:trHeight w:val="573"/>
        </w:trPr>
        <w:tc>
          <w:tcPr>
            <w:tcW w:w="925" w:type="pct"/>
          </w:tcPr>
          <w:p w14:paraId="628D97AD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694" w:type="pct"/>
          </w:tcPr>
          <w:p w14:paraId="7222A34A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1/4944</w:t>
            </w:r>
          </w:p>
        </w:tc>
        <w:tc>
          <w:tcPr>
            <w:tcW w:w="420" w:type="pct"/>
          </w:tcPr>
          <w:p w14:paraId="35DF45EB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2" w:type="pct"/>
          </w:tcPr>
          <w:p w14:paraId="31BB9FB6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 xml:space="preserve">24/10745 </w:t>
            </w:r>
          </w:p>
        </w:tc>
        <w:tc>
          <w:tcPr>
            <w:tcW w:w="429" w:type="pct"/>
          </w:tcPr>
          <w:p w14:paraId="05EAD5D9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2" w:type="pct"/>
          </w:tcPr>
          <w:p w14:paraId="1D1A994F" w14:textId="1E2EFE84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HR 1.02 (0.50-2.10)</w:t>
            </w:r>
          </w:p>
        </w:tc>
        <w:tc>
          <w:tcPr>
            <w:tcW w:w="918" w:type="pct"/>
          </w:tcPr>
          <w:p w14:paraId="20783D60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497" w:rsidRPr="00A75497" w14:paraId="71B9CA36" w14:textId="77777777" w:rsidTr="00A75497">
        <w:trPr>
          <w:trHeight w:val="696"/>
        </w:trPr>
        <w:tc>
          <w:tcPr>
            <w:tcW w:w="925" w:type="pct"/>
          </w:tcPr>
          <w:p w14:paraId="3F94F225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694" w:type="pct"/>
          </w:tcPr>
          <w:p w14:paraId="3A0730F6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11/4944</w:t>
            </w:r>
          </w:p>
        </w:tc>
        <w:tc>
          <w:tcPr>
            <w:tcW w:w="420" w:type="pct"/>
          </w:tcPr>
          <w:p w14:paraId="40EE21E3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2" w:type="pct"/>
          </w:tcPr>
          <w:p w14:paraId="0BFA293E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20/10745</w:t>
            </w:r>
          </w:p>
        </w:tc>
        <w:tc>
          <w:tcPr>
            <w:tcW w:w="429" w:type="pct"/>
          </w:tcPr>
          <w:p w14:paraId="170CE8C5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2" w:type="pct"/>
          </w:tcPr>
          <w:p w14:paraId="654A9EB6" w14:textId="0BE6D07E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HR 0.84 (0.40-1.76)</w:t>
            </w:r>
          </w:p>
        </w:tc>
        <w:tc>
          <w:tcPr>
            <w:tcW w:w="918" w:type="pct"/>
          </w:tcPr>
          <w:p w14:paraId="7AB7A174" w14:textId="77777777" w:rsidR="00A75497" w:rsidRPr="00A75497" w:rsidRDefault="00A75497" w:rsidP="00A75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953C16" w14:textId="2383FA1A" w:rsidR="00A75497" w:rsidRDefault="007315C8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S=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esare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ection, VBAC=Vaginal birth after caesarean section, OR=odds ratio, HR=Hazard ratio,*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justed for maternal salbutamol prescri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†adjusted for maternal age, gestation at birth, maternal </w:t>
      </w:r>
      <w:proofErr w:type="spellStart"/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rstairs</w:t>
      </w:r>
      <w:proofErr w:type="spellEnd"/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cile, maternal smoking status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irthweight, year of deli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ry, male infant, breastfeeding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t six week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‡adjusted for maternal BM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Blank cells indicate adjusted analyses not performed due to small number of events.</w:t>
      </w:r>
    </w:p>
    <w:p w14:paraId="6B95110B" w14:textId="77777777" w:rsidR="0066524F" w:rsidRDefault="0066524F" w:rsidP="00946F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02962B5" w14:textId="77777777" w:rsidR="0066524F" w:rsidRDefault="0066524F" w:rsidP="0066524F">
      <w:pPr>
        <w:rPr>
          <w:rFonts w:ascii="Times New Roman" w:hAnsi="Times New Roman" w:cs="Times New Roman"/>
          <w:sz w:val="24"/>
          <w:szCs w:val="24"/>
        </w:rPr>
      </w:pPr>
    </w:p>
    <w:p w14:paraId="784B9663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06D5494E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3F69FA32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5FB0273B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03DDDED3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71B9F6B4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063A3E1F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036DDFF1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2934C844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68F39684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4C045B53" w14:textId="77777777" w:rsidR="00802EAA" w:rsidRDefault="00802EAA" w:rsidP="0066524F">
      <w:pPr>
        <w:rPr>
          <w:rFonts w:ascii="Times New Roman" w:hAnsi="Times New Roman" w:cs="Times New Roman"/>
          <w:sz w:val="24"/>
          <w:szCs w:val="24"/>
        </w:rPr>
      </w:pPr>
    </w:p>
    <w:p w14:paraId="5EBC8761" w14:textId="2C239F61" w:rsidR="0066524F" w:rsidRDefault="0066524F" w:rsidP="0066524F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>S4C Table</w:t>
      </w:r>
      <w:r w:rsidRPr="00C22111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omplete case analysis of offspring health outcomes comparing planned repea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esare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ith unscheduled births (unscheduled repeat CS and VBAC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9"/>
        <w:gridCol w:w="1936"/>
        <w:gridCol w:w="1172"/>
        <w:gridCol w:w="2126"/>
        <w:gridCol w:w="1197"/>
        <w:gridCol w:w="2377"/>
        <w:gridCol w:w="2561"/>
      </w:tblGrid>
      <w:tr w:rsidR="0066524F" w:rsidRPr="00A75497" w14:paraId="7BFFE22E" w14:textId="77777777" w:rsidTr="006B3550">
        <w:trPr>
          <w:trHeight w:val="560"/>
        </w:trPr>
        <w:tc>
          <w:tcPr>
            <w:tcW w:w="925" w:type="pct"/>
            <w:vMerge w:val="restart"/>
          </w:tcPr>
          <w:p w14:paraId="01A274FA" w14:textId="77777777" w:rsidR="0066524F" w:rsidRPr="00A75497" w:rsidRDefault="0066524F" w:rsidP="006B3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114" w:type="pct"/>
            <w:gridSpan w:val="2"/>
          </w:tcPr>
          <w:p w14:paraId="506E3B0A" w14:textId="0D0C26DD" w:rsidR="0066524F" w:rsidRPr="00A75497" w:rsidRDefault="0066524F" w:rsidP="006B3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cheduled births</w:t>
            </w:r>
            <w:r w:rsidR="002229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erent)</w:t>
            </w:r>
          </w:p>
        </w:tc>
        <w:tc>
          <w:tcPr>
            <w:tcW w:w="1191" w:type="pct"/>
            <w:gridSpan w:val="2"/>
          </w:tcPr>
          <w:p w14:paraId="2FDBCC85" w14:textId="77777777" w:rsidR="0066524F" w:rsidRPr="00A75497" w:rsidRDefault="0066524F" w:rsidP="006B3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ned repeat CS delivered offspring </w:t>
            </w:r>
          </w:p>
        </w:tc>
        <w:tc>
          <w:tcPr>
            <w:tcW w:w="852" w:type="pct"/>
          </w:tcPr>
          <w:p w14:paraId="1E41E01D" w14:textId="77777777" w:rsidR="0066524F" w:rsidRPr="00A75497" w:rsidRDefault="0066524F" w:rsidP="006B3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pct"/>
          </w:tcPr>
          <w:p w14:paraId="603F6B2F" w14:textId="77777777" w:rsidR="0066524F" w:rsidRPr="00A75497" w:rsidRDefault="0066524F" w:rsidP="006B3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524F" w:rsidRPr="00A75497" w14:paraId="12509139" w14:textId="77777777" w:rsidTr="006B3550">
        <w:trPr>
          <w:trHeight w:val="412"/>
        </w:trPr>
        <w:tc>
          <w:tcPr>
            <w:tcW w:w="925" w:type="pct"/>
            <w:vMerge/>
          </w:tcPr>
          <w:p w14:paraId="2295056F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14:paraId="49FE3D94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n outcome events/ total N</w:t>
            </w:r>
          </w:p>
        </w:tc>
        <w:tc>
          <w:tcPr>
            <w:tcW w:w="420" w:type="pct"/>
          </w:tcPr>
          <w:p w14:paraId="398D30D5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62" w:type="pct"/>
          </w:tcPr>
          <w:p w14:paraId="78971B97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n outcome events/ total N</w:t>
            </w:r>
          </w:p>
        </w:tc>
        <w:tc>
          <w:tcPr>
            <w:tcW w:w="429" w:type="pct"/>
          </w:tcPr>
          <w:p w14:paraId="580A633E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2" w:type="pct"/>
          </w:tcPr>
          <w:p w14:paraId="218E373D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>Unadjusted risk of outcome</w:t>
            </w:r>
          </w:p>
        </w:tc>
        <w:tc>
          <w:tcPr>
            <w:tcW w:w="918" w:type="pct"/>
          </w:tcPr>
          <w:p w14:paraId="67E9E058" w14:textId="77777777" w:rsidR="0066524F" w:rsidRPr="00A75497" w:rsidRDefault="0066524F" w:rsidP="006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b/>
                <w:sz w:val="20"/>
                <w:szCs w:val="20"/>
              </w:rPr>
              <w:t>Adjusted risk of outcome</w:t>
            </w:r>
          </w:p>
        </w:tc>
      </w:tr>
      <w:tr w:rsidR="0066524F" w:rsidRPr="00A75497" w14:paraId="34BB2144" w14:textId="77777777" w:rsidTr="006B3550">
        <w:trPr>
          <w:trHeight w:val="694"/>
        </w:trPr>
        <w:tc>
          <w:tcPr>
            <w:tcW w:w="925" w:type="pct"/>
          </w:tcPr>
          <w:p w14:paraId="37DFF7D9" w14:textId="77777777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Obesity aged five years</w:t>
            </w:r>
          </w:p>
        </w:tc>
        <w:tc>
          <w:tcPr>
            <w:tcW w:w="694" w:type="pct"/>
          </w:tcPr>
          <w:p w14:paraId="263405E4" w14:textId="2976CAE6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9/1690</w:t>
            </w:r>
          </w:p>
        </w:tc>
        <w:tc>
          <w:tcPr>
            <w:tcW w:w="420" w:type="pct"/>
          </w:tcPr>
          <w:p w14:paraId="34D2CF4D" w14:textId="4D52AA41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62" w:type="pct"/>
          </w:tcPr>
          <w:p w14:paraId="16677DCA" w14:textId="3D03F1D4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5/1994</w:t>
            </w:r>
          </w:p>
        </w:tc>
        <w:tc>
          <w:tcPr>
            <w:tcW w:w="429" w:type="pct"/>
          </w:tcPr>
          <w:p w14:paraId="1B51666F" w14:textId="5B613166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852" w:type="pct"/>
          </w:tcPr>
          <w:p w14:paraId="1CD35EB5" w14:textId="76F45CE2" w:rsidR="0066524F" w:rsidRPr="00A75497" w:rsidRDefault="0066524F" w:rsidP="006652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2A0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1.45 (1.17-1.80)</w:t>
            </w:r>
          </w:p>
        </w:tc>
        <w:tc>
          <w:tcPr>
            <w:tcW w:w="918" w:type="pct"/>
          </w:tcPr>
          <w:p w14:paraId="73E509F0" w14:textId="179C474F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R 1.05 (0.83-1.33)</w:t>
            </w:r>
            <w:r w:rsidRPr="00954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‡</w:t>
            </w:r>
          </w:p>
        </w:tc>
      </w:tr>
      <w:tr w:rsidR="0066524F" w:rsidRPr="00A75497" w14:paraId="0536D96E" w14:textId="77777777" w:rsidTr="006B3550">
        <w:trPr>
          <w:trHeight w:val="704"/>
        </w:trPr>
        <w:tc>
          <w:tcPr>
            <w:tcW w:w="925" w:type="pct"/>
          </w:tcPr>
          <w:p w14:paraId="09F808E5" w14:textId="77777777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Salbutamol inhaler use aged 5 years</w:t>
            </w:r>
          </w:p>
        </w:tc>
        <w:tc>
          <w:tcPr>
            <w:tcW w:w="694" w:type="pct"/>
          </w:tcPr>
          <w:p w14:paraId="0B79EED8" w14:textId="11D22287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09/3425</w:t>
            </w:r>
          </w:p>
        </w:tc>
        <w:tc>
          <w:tcPr>
            <w:tcW w:w="420" w:type="pct"/>
          </w:tcPr>
          <w:p w14:paraId="5FCC8A0A" w14:textId="45835329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62" w:type="pct"/>
          </w:tcPr>
          <w:p w14:paraId="44D89CF7" w14:textId="14AA2121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80/3887</w:t>
            </w:r>
          </w:p>
        </w:tc>
        <w:tc>
          <w:tcPr>
            <w:tcW w:w="429" w:type="pct"/>
          </w:tcPr>
          <w:p w14:paraId="450A88D2" w14:textId="5DC5A742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2" w:type="pct"/>
          </w:tcPr>
          <w:p w14:paraId="402FB901" w14:textId="356DEE64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R 1.09 (0.93-1.28)</w:t>
            </w:r>
          </w:p>
        </w:tc>
        <w:tc>
          <w:tcPr>
            <w:tcW w:w="918" w:type="pct"/>
          </w:tcPr>
          <w:p w14:paraId="01D9379B" w14:textId="4621B64F" w:rsidR="0066524F" w:rsidRPr="00A75497" w:rsidRDefault="00BF0C70" w:rsidP="00BF0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R 1.04</w:t>
            </w:r>
            <w:r w:rsidR="0066524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8</w:t>
            </w:r>
            <w:r w:rsidR="0066524F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3</w:t>
            </w:r>
            <w:r w:rsidR="0066524F">
              <w:rPr>
                <w:rFonts w:ascii="Times New Roman" w:hAnsi="Times New Roman" w:cs="Times New Roman"/>
              </w:rPr>
              <w:t>)</w:t>
            </w:r>
            <w:r w:rsidR="0066524F" w:rsidRPr="00954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  <w:r w:rsidR="0066524F">
              <w:rPr>
                <w:rFonts w:ascii="Times New Roman" w:hAnsi="Times New Roman" w:cs="Times New Roman"/>
              </w:rPr>
              <w:t>*</w:t>
            </w:r>
          </w:p>
        </w:tc>
      </w:tr>
      <w:tr w:rsidR="0066524F" w:rsidRPr="00A75497" w14:paraId="435C898B" w14:textId="77777777" w:rsidTr="006B3550">
        <w:trPr>
          <w:trHeight w:val="712"/>
        </w:trPr>
        <w:tc>
          <w:tcPr>
            <w:tcW w:w="925" w:type="pct"/>
          </w:tcPr>
          <w:p w14:paraId="243FF335" w14:textId="6F9FAC3B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ation with asthma up to 30 months of age</w:t>
            </w:r>
          </w:p>
        </w:tc>
        <w:tc>
          <w:tcPr>
            <w:tcW w:w="694" w:type="pct"/>
          </w:tcPr>
          <w:p w14:paraId="44620319" w14:textId="6041D5E2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7/12226</w:t>
            </w:r>
          </w:p>
        </w:tc>
        <w:tc>
          <w:tcPr>
            <w:tcW w:w="420" w:type="pct"/>
          </w:tcPr>
          <w:p w14:paraId="7F1DB247" w14:textId="58B72860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62" w:type="pct"/>
          </w:tcPr>
          <w:p w14:paraId="314D4E5F" w14:textId="1916B070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5/10745</w:t>
            </w:r>
          </w:p>
        </w:tc>
        <w:tc>
          <w:tcPr>
            <w:tcW w:w="429" w:type="pct"/>
          </w:tcPr>
          <w:p w14:paraId="7DC460A9" w14:textId="167B7442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2" w:type="pct"/>
          </w:tcPr>
          <w:p w14:paraId="71BD1E8A" w14:textId="10C97B65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HR </w:t>
            </w:r>
            <w:r w:rsidRPr="00021957">
              <w:rPr>
                <w:rFonts w:ascii="Times New Roman" w:hAnsi="Times New Roman" w:cs="Times New Roman"/>
              </w:rPr>
              <w:t>1.11 (0.84-1.48)</w:t>
            </w:r>
          </w:p>
        </w:tc>
        <w:tc>
          <w:tcPr>
            <w:tcW w:w="918" w:type="pct"/>
          </w:tcPr>
          <w:p w14:paraId="7F498ABE" w14:textId="1C8F8133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</w:rPr>
              <w:t>HR 1.19</w:t>
            </w:r>
            <w:r w:rsidRPr="0002195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7</w:t>
            </w:r>
            <w:r w:rsidRPr="00021957">
              <w:rPr>
                <w:rFonts w:ascii="Times New Roman" w:hAnsi="Times New Roman" w:cs="Times New Roman"/>
              </w:rPr>
              <w:t>-1.62)</w:t>
            </w:r>
            <w:r w:rsidRPr="00954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6524F" w:rsidRPr="00A75497" w14:paraId="17BA21B4" w14:textId="77777777" w:rsidTr="006B3550">
        <w:trPr>
          <w:trHeight w:val="712"/>
        </w:trPr>
        <w:tc>
          <w:tcPr>
            <w:tcW w:w="925" w:type="pct"/>
          </w:tcPr>
          <w:p w14:paraId="6DFAA041" w14:textId="630DF73D" w:rsidR="0066524F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ation with asthma over 30 months of age</w:t>
            </w:r>
          </w:p>
        </w:tc>
        <w:tc>
          <w:tcPr>
            <w:tcW w:w="694" w:type="pct"/>
          </w:tcPr>
          <w:p w14:paraId="42E2CB75" w14:textId="0594CC96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61/12109</w:t>
            </w:r>
          </w:p>
        </w:tc>
        <w:tc>
          <w:tcPr>
            <w:tcW w:w="420" w:type="pct"/>
          </w:tcPr>
          <w:p w14:paraId="11A42C6F" w14:textId="38794493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62" w:type="pct"/>
          </w:tcPr>
          <w:p w14:paraId="62496B80" w14:textId="1927CAF7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1/10641</w:t>
            </w:r>
          </w:p>
        </w:tc>
        <w:tc>
          <w:tcPr>
            <w:tcW w:w="429" w:type="pct"/>
          </w:tcPr>
          <w:p w14:paraId="35ADEAC9" w14:textId="26A2280B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pct"/>
          </w:tcPr>
          <w:p w14:paraId="6C150053" w14:textId="485C3B26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</w:rPr>
              <w:t>HR 1.15 (0.97-1.37)</w:t>
            </w:r>
          </w:p>
        </w:tc>
        <w:tc>
          <w:tcPr>
            <w:tcW w:w="918" w:type="pct"/>
          </w:tcPr>
          <w:p w14:paraId="7CBA7226" w14:textId="1555EE6F" w:rsidR="0066524F" w:rsidRPr="00A75497" w:rsidRDefault="0066524F" w:rsidP="0066524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</w:rPr>
              <w:t>HR 1.13 (0.94-1.37)</w:t>
            </w:r>
            <w:r w:rsidRPr="00954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56A0E" w:rsidRPr="00A75497" w14:paraId="40D72889" w14:textId="77777777" w:rsidTr="006B3550">
        <w:trPr>
          <w:trHeight w:val="704"/>
        </w:trPr>
        <w:tc>
          <w:tcPr>
            <w:tcW w:w="925" w:type="pct"/>
          </w:tcPr>
          <w:p w14:paraId="50157056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694" w:type="pct"/>
          </w:tcPr>
          <w:p w14:paraId="61838116" w14:textId="4F90B753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9/12226</w:t>
            </w:r>
          </w:p>
        </w:tc>
        <w:tc>
          <w:tcPr>
            <w:tcW w:w="420" w:type="pct"/>
          </w:tcPr>
          <w:p w14:paraId="0CFC0DC6" w14:textId="7DD5C909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62" w:type="pct"/>
          </w:tcPr>
          <w:p w14:paraId="3CA9242B" w14:textId="0D7EB8F2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4/10745 </w:t>
            </w:r>
          </w:p>
        </w:tc>
        <w:tc>
          <w:tcPr>
            <w:tcW w:w="429" w:type="pct"/>
          </w:tcPr>
          <w:p w14:paraId="3FDD6B26" w14:textId="5189D30F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536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2" w:type="pct"/>
          </w:tcPr>
          <w:p w14:paraId="2C646F5E" w14:textId="0F7AF6F5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2A0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  <w:b/>
              </w:rPr>
              <w:t xml:space="preserve"> 0.30 (0.10-0.86</w:t>
            </w:r>
            <w:r w:rsidRPr="00E975C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18" w:type="pct"/>
          </w:tcPr>
          <w:p w14:paraId="24112578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0E" w:rsidRPr="00A75497" w14:paraId="4DA88EE6" w14:textId="77777777" w:rsidTr="006B3550">
        <w:trPr>
          <w:trHeight w:val="700"/>
        </w:trPr>
        <w:tc>
          <w:tcPr>
            <w:tcW w:w="925" w:type="pct"/>
          </w:tcPr>
          <w:p w14:paraId="193AF59A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Type 1 diabetes mellitus</w:t>
            </w:r>
          </w:p>
        </w:tc>
        <w:tc>
          <w:tcPr>
            <w:tcW w:w="694" w:type="pct"/>
          </w:tcPr>
          <w:p w14:paraId="05ECC2A8" w14:textId="0D8E4EF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5/12226</w:t>
            </w:r>
          </w:p>
        </w:tc>
        <w:tc>
          <w:tcPr>
            <w:tcW w:w="420" w:type="pct"/>
          </w:tcPr>
          <w:p w14:paraId="66F452DD" w14:textId="2778146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62" w:type="pct"/>
          </w:tcPr>
          <w:p w14:paraId="461BCC17" w14:textId="2F72DAAA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4/10745</w:t>
            </w:r>
          </w:p>
        </w:tc>
        <w:tc>
          <w:tcPr>
            <w:tcW w:w="429" w:type="pct"/>
          </w:tcPr>
          <w:p w14:paraId="33716619" w14:textId="643B7B08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2" w:type="pct"/>
          </w:tcPr>
          <w:p w14:paraId="20669B76" w14:textId="7B60DAFC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HR 1.18 (0.78-1.79)</w:t>
            </w:r>
          </w:p>
        </w:tc>
        <w:tc>
          <w:tcPr>
            <w:tcW w:w="918" w:type="pct"/>
          </w:tcPr>
          <w:p w14:paraId="1B66B132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0E" w:rsidRPr="00A75497" w14:paraId="67E5FDBB" w14:textId="77777777" w:rsidTr="006B3550">
        <w:trPr>
          <w:trHeight w:val="710"/>
        </w:trPr>
        <w:tc>
          <w:tcPr>
            <w:tcW w:w="925" w:type="pct"/>
          </w:tcPr>
          <w:p w14:paraId="567EEF2F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Learning disability</w:t>
            </w:r>
          </w:p>
        </w:tc>
        <w:tc>
          <w:tcPr>
            <w:tcW w:w="694" w:type="pct"/>
          </w:tcPr>
          <w:p w14:paraId="5EAAD1E9" w14:textId="44B36F83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9/2752</w:t>
            </w:r>
          </w:p>
        </w:tc>
        <w:tc>
          <w:tcPr>
            <w:tcW w:w="420" w:type="pct"/>
          </w:tcPr>
          <w:p w14:paraId="5A43D0CD" w14:textId="32C9C1FE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62" w:type="pct"/>
          </w:tcPr>
          <w:p w14:paraId="76AE3DA8" w14:textId="58EBC27D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31/1877 </w:t>
            </w:r>
          </w:p>
        </w:tc>
        <w:tc>
          <w:tcPr>
            <w:tcW w:w="429" w:type="pct"/>
          </w:tcPr>
          <w:p w14:paraId="15805989" w14:textId="6791146B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2" w:type="pct"/>
          </w:tcPr>
          <w:p w14:paraId="77F787DA" w14:textId="4DBDE869" w:rsidR="00156A0E" w:rsidRPr="00156A0E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A0E">
              <w:rPr>
                <w:rFonts w:ascii="Times New Roman" w:hAnsi="Times New Roman" w:cs="Times New Roman"/>
              </w:rPr>
              <w:t>OR 0.77 (0.49-1.19)</w:t>
            </w:r>
          </w:p>
        </w:tc>
        <w:tc>
          <w:tcPr>
            <w:tcW w:w="918" w:type="pct"/>
          </w:tcPr>
          <w:p w14:paraId="6E23A10A" w14:textId="0989EF85" w:rsidR="00156A0E" w:rsidRPr="00156A0E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A0E">
              <w:rPr>
                <w:rFonts w:ascii="Times New Roman" w:hAnsi="Times New Roman" w:cs="Times New Roman"/>
              </w:rPr>
              <w:t>OR</w:t>
            </w:r>
            <w:r w:rsidRPr="00156A0E">
              <w:rPr>
                <w:rFonts w:ascii="Times New Roman" w:hAnsi="Times New Roman" w:cs="Times New Roman"/>
                <w:b/>
              </w:rPr>
              <w:t xml:space="preserve"> 0.59 (0.37-0.94)</w:t>
            </w:r>
            <w:r w:rsidRPr="0015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  <w:r w:rsidRPr="00156A0E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156A0E" w:rsidRPr="00A75497" w14:paraId="23A04F52" w14:textId="77777777" w:rsidTr="006B3550">
        <w:trPr>
          <w:trHeight w:val="692"/>
        </w:trPr>
        <w:tc>
          <w:tcPr>
            <w:tcW w:w="925" w:type="pct"/>
          </w:tcPr>
          <w:p w14:paraId="7D43EDEF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Cerebral palsy</w:t>
            </w:r>
          </w:p>
        </w:tc>
        <w:tc>
          <w:tcPr>
            <w:tcW w:w="694" w:type="pct"/>
          </w:tcPr>
          <w:p w14:paraId="320BE575" w14:textId="0123F91B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/2752</w:t>
            </w:r>
          </w:p>
        </w:tc>
        <w:tc>
          <w:tcPr>
            <w:tcW w:w="420" w:type="pct"/>
          </w:tcPr>
          <w:p w14:paraId="0D6E8842" w14:textId="5C182D64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62" w:type="pct"/>
          </w:tcPr>
          <w:p w14:paraId="646DFBC7" w14:textId="43C93300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/1877</w:t>
            </w:r>
          </w:p>
        </w:tc>
        <w:tc>
          <w:tcPr>
            <w:tcW w:w="429" w:type="pct"/>
          </w:tcPr>
          <w:p w14:paraId="6A60FD26" w14:textId="18B65095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2" w:type="pct"/>
          </w:tcPr>
          <w:p w14:paraId="25DC7E50" w14:textId="0BB67FF6" w:rsidR="00156A0E" w:rsidRPr="00156A0E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A0E">
              <w:rPr>
                <w:rFonts w:ascii="Times New Roman" w:hAnsi="Times New Roman" w:cs="Times New Roman"/>
              </w:rPr>
              <w:t>OR 0.98 (0.16-5.86)</w:t>
            </w:r>
          </w:p>
        </w:tc>
        <w:tc>
          <w:tcPr>
            <w:tcW w:w="918" w:type="pct"/>
          </w:tcPr>
          <w:p w14:paraId="16E67EEF" w14:textId="05C0C0F9" w:rsidR="00156A0E" w:rsidRPr="00156A0E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0E" w:rsidRPr="00A75497" w14:paraId="268CC2F4" w14:textId="77777777" w:rsidTr="006B3550">
        <w:trPr>
          <w:trHeight w:val="573"/>
        </w:trPr>
        <w:tc>
          <w:tcPr>
            <w:tcW w:w="925" w:type="pct"/>
          </w:tcPr>
          <w:p w14:paraId="580FD4FB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694" w:type="pct"/>
          </w:tcPr>
          <w:p w14:paraId="726A7301" w14:textId="60FC8CFD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9/12226</w:t>
            </w:r>
          </w:p>
        </w:tc>
        <w:tc>
          <w:tcPr>
            <w:tcW w:w="420" w:type="pct"/>
          </w:tcPr>
          <w:p w14:paraId="78CAD4B0" w14:textId="53B9AD63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62" w:type="pct"/>
          </w:tcPr>
          <w:p w14:paraId="184E505D" w14:textId="53BF930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/10745</w:t>
            </w:r>
          </w:p>
        </w:tc>
        <w:tc>
          <w:tcPr>
            <w:tcW w:w="429" w:type="pct"/>
          </w:tcPr>
          <w:p w14:paraId="0F6DACF8" w14:textId="777854DF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2" w:type="pct"/>
          </w:tcPr>
          <w:p w14:paraId="7D916DDF" w14:textId="47BFDBB9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HR 0.99 (0.58-1.70)</w:t>
            </w:r>
          </w:p>
        </w:tc>
        <w:tc>
          <w:tcPr>
            <w:tcW w:w="918" w:type="pct"/>
          </w:tcPr>
          <w:p w14:paraId="4F3104AA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0E" w:rsidRPr="00A75497" w14:paraId="766DD3C8" w14:textId="77777777" w:rsidTr="006B3550">
        <w:trPr>
          <w:trHeight w:val="696"/>
        </w:trPr>
        <w:tc>
          <w:tcPr>
            <w:tcW w:w="925" w:type="pct"/>
          </w:tcPr>
          <w:p w14:paraId="011FD247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497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694" w:type="pct"/>
          </w:tcPr>
          <w:p w14:paraId="3CD293C8" w14:textId="153D82E3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1/12226</w:t>
            </w:r>
          </w:p>
        </w:tc>
        <w:tc>
          <w:tcPr>
            <w:tcW w:w="420" w:type="pct"/>
          </w:tcPr>
          <w:p w14:paraId="757C3D04" w14:textId="73D302B9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62" w:type="pct"/>
          </w:tcPr>
          <w:p w14:paraId="3A3DB432" w14:textId="5E5CED5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20/10745 </w:t>
            </w:r>
          </w:p>
        </w:tc>
        <w:tc>
          <w:tcPr>
            <w:tcW w:w="429" w:type="pct"/>
          </w:tcPr>
          <w:p w14:paraId="6C36B1CF" w14:textId="2E0A0609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2" w:type="pct"/>
          </w:tcPr>
          <w:p w14:paraId="095055A1" w14:textId="265D1C94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HR 0.76 (0.43-1.33)</w:t>
            </w:r>
          </w:p>
        </w:tc>
        <w:tc>
          <w:tcPr>
            <w:tcW w:w="918" w:type="pct"/>
          </w:tcPr>
          <w:p w14:paraId="69F1A5AD" w14:textId="77777777" w:rsidR="00156A0E" w:rsidRPr="00A75497" w:rsidRDefault="00156A0E" w:rsidP="00156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629C1C" w14:textId="77777777" w:rsidR="0066524F" w:rsidRDefault="0066524F" w:rsidP="0066524F">
      <w:pPr>
        <w:spacing w:after="0" w:line="480" w:lineRule="auto"/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S=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esare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ection, VBAC=Vaginal birth after caesarean section, OR=odds ratio, HR=Hazard ratio,*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justed for maternal salbutamol prescri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†adjusted for maternal age, gestation at birth, maternal </w:t>
      </w:r>
      <w:proofErr w:type="spellStart"/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rstairs</w:t>
      </w:r>
      <w:proofErr w:type="spellEnd"/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cile, maternal smoking status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irthweight, year of deli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ry, male infant, breastfeeding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t six week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954B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‡adjusted for maternal BM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Blank cells indicate adjusted analyses not performed due to small number of events.</w:t>
      </w:r>
    </w:p>
    <w:p w14:paraId="50BBD00D" w14:textId="77777777" w:rsidR="0066524F" w:rsidRDefault="0066524F" w:rsidP="00946F47">
      <w:pPr>
        <w:spacing w:after="0" w:line="480" w:lineRule="auto"/>
      </w:pPr>
    </w:p>
    <w:sectPr w:rsidR="0066524F" w:rsidSect="00ED05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C1B"/>
    <w:rsid w:val="00004621"/>
    <w:rsid w:val="00004910"/>
    <w:rsid w:val="000060D8"/>
    <w:rsid w:val="0001670E"/>
    <w:rsid w:val="000204D8"/>
    <w:rsid w:val="00021900"/>
    <w:rsid w:val="00021957"/>
    <w:rsid w:val="0003085E"/>
    <w:rsid w:val="000316A6"/>
    <w:rsid w:val="00040BD1"/>
    <w:rsid w:val="0007169F"/>
    <w:rsid w:val="00074F14"/>
    <w:rsid w:val="00091666"/>
    <w:rsid w:val="00095903"/>
    <w:rsid w:val="000A0B2E"/>
    <w:rsid w:val="000B3824"/>
    <w:rsid w:val="000C1E6D"/>
    <w:rsid w:val="000C5A65"/>
    <w:rsid w:val="000C7631"/>
    <w:rsid w:val="000D1A93"/>
    <w:rsid w:val="000D408B"/>
    <w:rsid w:val="000D45DB"/>
    <w:rsid w:val="000E5CC2"/>
    <w:rsid w:val="000E6D70"/>
    <w:rsid w:val="000F677A"/>
    <w:rsid w:val="00106867"/>
    <w:rsid w:val="00120177"/>
    <w:rsid w:val="00125033"/>
    <w:rsid w:val="00133539"/>
    <w:rsid w:val="001340C7"/>
    <w:rsid w:val="00141826"/>
    <w:rsid w:val="00144868"/>
    <w:rsid w:val="00156A0E"/>
    <w:rsid w:val="00160A18"/>
    <w:rsid w:val="0016214B"/>
    <w:rsid w:val="001656B4"/>
    <w:rsid w:val="00191EB2"/>
    <w:rsid w:val="0019251A"/>
    <w:rsid w:val="0019580D"/>
    <w:rsid w:val="00196591"/>
    <w:rsid w:val="00196D65"/>
    <w:rsid w:val="001C3820"/>
    <w:rsid w:val="001C5073"/>
    <w:rsid w:val="001D4E5F"/>
    <w:rsid w:val="00202890"/>
    <w:rsid w:val="00204E8E"/>
    <w:rsid w:val="002059A1"/>
    <w:rsid w:val="00206EFC"/>
    <w:rsid w:val="00211909"/>
    <w:rsid w:val="00214D1E"/>
    <w:rsid w:val="0021623A"/>
    <w:rsid w:val="00222971"/>
    <w:rsid w:val="00225395"/>
    <w:rsid w:val="00232BDD"/>
    <w:rsid w:val="00237CEC"/>
    <w:rsid w:val="00262047"/>
    <w:rsid w:val="002626EA"/>
    <w:rsid w:val="002749C4"/>
    <w:rsid w:val="00283B30"/>
    <w:rsid w:val="00294503"/>
    <w:rsid w:val="002A410F"/>
    <w:rsid w:val="002B2FFA"/>
    <w:rsid w:val="002C08A3"/>
    <w:rsid w:val="002C3E4F"/>
    <w:rsid w:val="002D078C"/>
    <w:rsid w:val="002E1F5F"/>
    <w:rsid w:val="002F3352"/>
    <w:rsid w:val="0031194F"/>
    <w:rsid w:val="0031302F"/>
    <w:rsid w:val="00313253"/>
    <w:rsid w:val="003136EA"/>
    <w:rsid w:val="00320C52"/>
    <w:rsid w:val="00322D06"/>
    <w:rsid w:val="00324E3E"/>
    <w:rsid w:val="003343B9"/>
    <w:rsid w:val="00334A21"/>
    <w:rsid w:val="003362EA"/>
    <w:rsid w:val="00345C71"/>
    <w:rsid w:val="00347D83"/>
    <w:rsid w:val="00373346"/>
    <w:rsid w:val="00376356"/>
    <w:rsid w:val="003A132A"/>
    <w:rsid w:val="003A23D3"/>
    <w:rsid w:val="003C3D82"/>
    <w:rsid w:val="003D31C6"/>
    <w:rsid w:val="003D406C"/>
    <w:rsid w:val="003D452E"/>
    <w:rsid w:val="00414AD4"/>
    <w:rsid w:val="00437288"/>
    <w:rsid w:val="00442D27"/>
    <w:rsid w:val="00452454"/>
    <w:rsid w:val="00490C13"/>
    <w:rsid w:val="00494FD0"/>
    <w:rsid w:val="004C5E9B"/>
    <w:rsid w:val="004D0F0C"/>
    <w:rsid w:val="004D3B38"/>
    <w:rsid w:val="004D536B"/>
    <w:rsid w:val="004E0E2F"/>
    <w:rsid w:val="004F6D0F"/>
    <w:rsid w:val="0050436F"/>
    <w:rsid w:val="00523D77"/>
    <w:rsid w:val="00532726"/>
    <w:rsid w:val="00554251"/>
    <w:rsid w:val="005545CA"/>
    <w:rsid w:val="005621AE"/>
    <w:rsid w:val="005825B3"/>
    <w:rsid w:val="005828D5"/>
    <w:rsid w:val="00586D93"/>
    <w:rsid w:val="005A2E97"/>
    <w:rsid w:val="005A7697"/>
    <w:rsid w:val="005B565E"/>
    <w:rsid w:val="005C31CA"/>
    <w:rsid w:val="005D0EDF"/>
    <w:rsid w:val="005D5B18"/>
    <w:rsid w:val="005D7ADD"/>
    <w:rsid w:val="005E1C1B"/>
    <w:rsid w:val="005E4BB1"/>
    <w:rsid w:val="00615391"/>
    <w:rsid w:val="0061738F"/>
    <w:rsid w:val="0063000E"/>
    <w:rsid w:val="00647C4B"/>
    <w:rsid w:val="0065129F"/>
    <w:rsid w:val="0065409A"/>
    <w:rsid w:val="00654A59"/>
    <w:rsid w:val="006562E0"/>
    <w:rsid w:val="00665196"/>
    <w:rsid w:val="0066524F"/>
    <w:rsid w:val="00666D54"/>
    <w:rsid w:val="00671055"/>
    <w:rsid w:val="0067685C"/>
    <w:rsid w:val="00690899"/>
    <w:rsid w:val="00693388"/>
    <w:rsid w:val="006975F5"/>
    <w:rsid w:val="006A253B"/>
    <w:rsid w:val="006A3290"/>
    <w:rsid w:val="006A6090"/>
    <w:rsid w:val="006C2572"/>
    <w:rsid w:val="006D05DE"/>
    <w:rsid w:val="006D350A"/>
    <w:rsid w:val="006F1482"/>
    <w:rsid w:val="006F47EC"/>
    <w:rsid w:val="006F7911"/>
    <w:rsid w:val="007024A1"/>
    <w:rsid w:val="00706127"/>
    <w:rsid w:val="007248F8"/>
    <w:rsid w:val="0072523E"/>
    <w:rsid w:val="00731504"/>
    <w:rsid w:val="007315C8"/>
    <w:rsid w:val="00731C27"/>
    <w:rsid w:val="00734DBD"/>
    <w:rsid w:val="007410A8"/>
    <w:rsid w:val="00754811"/>
    <w:rsid w:val="00767B66"/>
    <w:rsid w:val="00773BCA"/>
    <w:rsid w:val="0078525B"/>
    <w:rsid w:val="007A2BA6"/>
    <w:rsid w:val="007A39E3"/>
    <w:rsid w:val="007C5B7B"/>
    <w:rsid w:val="007D014F"/>
    <w:rsid w:val="007F4A16"/>
    <w:rsid w:val="00802EAA"/>
    <w:rsid w:val="0083471C"/>
    <w:rsid w:val="00837108"/>
    <w:rsid w:val="008419CA"/>
    <w:rsid w:val="008522A0"/>
    <w:rsid w:val="008545CE"/>
    <w:rsid w:val="00865991"/>
    <w:rsid w:val="00876863"/>
    <w:rsid w:val="0089184F"/>
    <w:rsid w:val="008A4DC2"/>
    <w:rsid w:val="008C6A85"/>
    <w:rsid w:val="008D23EC"/>
    <w:rsid w:val="008D419F"/>
    <w:rsid w:val="008E0193"/>
    <w:rsid w:val="008E4031"/>
    <w:rsid w:val="008F1197"/>
    <w:rsid w:val="00900581"/>
    <w:rsid w:val="00941F1B"/>
    <w:rsid w:val="009459A5"/>
    <w:rsid w:val="00946007"/>
    <w:rsid w:val="00946F47"/>
    <w:rsid w:val="00960672"/>
    <w:rsid w:val="00980582"/>
    <w:rsid w:val="009838EC"/>
    <w:rsid w:val="00983D26"/>
    <w:rsid w:val="0098536F"/>
    <w:rsid w:val="00987FC6"/>
    <w:rsid w:val="009917DA"/>
    <w:rsid w:val="00994B58"/>
    <w:rsid w:val="0099532F"/>
    <w:rsid w:val="009C0004"/>
    <w:rsid w:val="009C1BB9"/>
    <w:rsid w:val="009C2330"/>
    <w:rsid w:val="00A01835"/>
    <w:rsid w:val="00A14CBC"/>
    <w:rsid w:val="00A262AA"/>
    <w:rsid w:val="00A27FF3"/>
    <w:rsid w:val="00A31463"/>
    <w:rsid w:val="00A324BE"/>
    <w:rsid w:val="00A34387"/>
    <w:rsid w:val="00A44CD3"/>
    <w:rsid w:val="00A55E9F"/>
    <w:rsid w:val="00A639EF"/>
    <w:rsid w:val="00A6557F"/>
    <w:rsid w:val="00A733B1"/>
    <w:rsid w:val="00A75497"/>
    <w:rsid w:val="00AA1452"/>
    <w:rsid w:val="00AA4887"/>
    <w:rsid w:val="00AA5480"/>
    <w:rsid w:val="00AB181D"/>
    <w:rsid w:val="00AB765D"/>
    <w:rsid w:val="00AC38A7"/>
    <w:rsid w:val="00AC3950"/>
    <w:rsid w:val="00AE4051"/>
    <w:rsid w:val="00AE48EC"/>
    <w:rsid w:val="00B00552"/>
    <w:rsid w:val="00B02E5C"/>
    <w:rsid w:val="00B02EDE"/>
    <w:rsid w:val="00B066B0"/>
    <w:rsid w:val="00B07833"/>
    <w:rsid w:val="00B1090C"/>
    <w:rsid w:val="00B11780"/>
    <w:rsid w:val="00B15456"/>
    <w:rsid w:val="00B15D7A"/>
    <w:rsid w:val="00B243A9"/>
    <w:rsid w:val="00B264E1"/>
    <w:rsid w:val="00B26757"/>
    <w:rsid w:val="00B35904"/>
    <w:rsid w:val="00B41A1B"/>
    <w:rsid w:val="00B46AB9"/>
    <w:rsid w:val="00B50852"/>
    <w:rsid w:val="00B75D0F"/>
    <w:rsid w:val="00B859E3"/>
    <w:rsid w:val="00B877C7"/>
    <w:rsid w:val="00B935D4"/>
    <w:rsid w:val="00BA1A7B"/>
    <w:rsid w:val="00BA2536"/>
    <w:rsid w:val="00BB2C61"/>
    <w:rsid w:val="00BB4B11"/>
    <w:rsid w:val="00BC4754"/>
    <w:rsid w:val="00BD53A0"/>
    <w:rsid w:val="00BD7B3F"/>
    <w:rsid w:val="00BF0C70"/>
    <w:rsid w:val="00BF3475"/>
    <w:rsid w:val="00C03E6C"/>
    <w:rsid w:val="00C05659"/>
    <w:rsid w:val="00C15C9E"/>
    <w:rsid w:val="00C20B51"/>
    <w:rsid w:val="00C22111"/>
    <w:rsid w:val="00C32C05"/>
    <w:rsid w:val="00C32DC2"/>
    <w:rsid w:val="00C344ED"/>
    <w:rsid w:val="00C51DCF"/>
    <w:rsid w:val="00C52BD2"/>
    <w:rsid w:val="00C53995"/>
    <w:rsid w:val="00C62CD5"/>
    <w:rsid w:val="00C841AA"/>
    <w:rsid w:val="00C85F41"/>
    <w:rsid w:val="00C93F31"/>
    <w:rsid w:val="00CB0DBE"/>
    <w:rsid w:val="00CB2034"/>
    <w:rsid w:val="00CB2093"/>
    <w:rsid w:val="00CB5EFE"/>
    <w:rsid w:val="00CB7644"/>
    <w:rsid w:val="00CD13D6"/>
    <w:rsid w:val="00CE0C99"/>
    <w:rsid w:val="00CE1D79"/>
    <w:rsid w:val="00CE5C0C"/>
    <w:rsid w:val="00CE7A01"/>
    <w:rsid w:val="00D01C5F"/>
    <w:rsid w:val="00D165BC"/>
    <w:rsid w:val="00D26451"/>
    <w:rsid w:val="00D338C6"/>
    <w:rsid w:val="00D36483"/>
    <w:rsid w:val="00D401B6"/>
    <w:rsid w:val="00DB2B0D"/>
    <w:rsid w:val="00DB4337"/>
    <w:rsid w:val="00DC5ECF"/>
    <w:rsid w:val="00DD5E84"/>
    <w:rsid w:val="00DD615B"/>
    <w:rsid w:val="00DD6413"/>
    <w:rsid w:val="00DE09A9"/>
    <w:rsid w:val="00DE5AF6"/>
    <w:rsid w:val="00DF24C9"/>
    <w:rsid w:val="00E03A00"/>
    <w:rsid w:val="00E0462F"/>
    <w:rsid w:val="00E05226"/>
    <w:rsid w:val="00E37ECA"/>
    <w:rsid w:val="00E536BB"/>
    <w:rsid w:val="00E547D5"/>
    <w:rsid w:val="00E656A4"/>
    <w:rsid w:val="00E656C4"/>
    <w:rsid w:val="00E725F1"/>
    <w:rsid w:val="00E94637"/>
    <w:rsid w:val="00E9696E"/>
    <w:rsid w:val="00E975C7"/>
    <w:rsid w:val="00EB01AB"/>
    <w:rsid w:val="00EB778F"/>
    <w:rsid w:val="00EC0104"/>
    <w:rsid w:val="00EC09A6"/>
    <w:rsid w:val="00EC789C"/>
    <w:rsid w:val="00ED05E7"/>
    <w:rsid w:val="00EF023A"/>
    <w:rsid w:val="00F03086"/>
    <w:rsid w:val="00F06A73"/>
    <w:rsid w:val="00F27BB8"/>
    <w:rsid w:val="00F403E0"/>
    <w:rsid w:val="00F408E7"/>
    <w:rsid w:val="00F40F7F"/>
    <w:rsid w:val="00F514AC"/>
    <w:rsid w:val="00F6636A"/>
    <w:rsid w:val="00F70AF4"/>
    <w:rsid w:val="00FB3099"/>
    <w:rsid w:val="00FB3150"/>
    <w:rsid w:val="00FD2C55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B0BF"/>
  <w15:chartTrackingRefBased/>
  <w15:docId w15:val="{5CCA8CA4-3F43-4B76-85C9-2A9B899B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C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C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A1B"/>
    <w:rPr>
      <w:b/>
      <w:bCs/>
      <w:sz w:val="20"/>
      <w:szCs w:val="20"/>
    </w:rPr>
  </w:style>
  <w:style w:type="paragraph" w:customStyle="1" w:styleId="text-noindent">
    <w:name w:val="&lt;text-no indent&gt;"/>
    <w:basedOn w:val="Normal"/>
    <w:rsid w:val="008E0193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Mairead</dc:creator>
  <cp:keywords/>
  <dc:description/>
  <cp:lastModifiedBy>Black, Mairead</cp:lastModifiedBy>
  <cp:revision>59</cp:revision>
  <dcterms:created xsi:type="dcterms:W3CDTF">2015-10-29T09:36:00Z</dcterms:created>
  <dcterms:modified xsi:type="dcterms:W3CDTF">2016-02-16T10:38:00Z</dcterms:modified>
</cp:coreProperties>
</file>